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DCDC" w14:textId="13A1172E" w:rsidR="00410E5A" w:rsidRPr="00410E5A" w:rsidRDefault="00AC5541" w:rsidP="00410E5A">
      <w:pPr>
        <w:pStyle w:val="Heading2"/>
        <w:rPr>
          <w:lang w:val="en-GB"/>
        </w:rPr>
      </w:pPr>
      <w:r>
        <w:rPr>
          <w:lang w:val="en-GB"/>
        </w:rPr>
        <w:t>Additional file 3</w:t>
      </w:r>
      <w:r w:rsidR="004C6F95">
        <w:rPr>
          <w:lang w:val="en-GB"/>
        </w:rPr>
        <w:t xml:space="preserve"> </w:t>
      </w:r>
    </w:p>
    <w:p w14:paraId="5A6EE7A7" w14:textId="77777777" w:rsidR="00410E5A" w:rsidRDefault="00410E5A" w:rsidP="00CD01F7">
      <w:pPr>
        <w:spacing w:after="0"/>
        <w:rPr>
          <w:lang w:val="en-GB"/>
        </w:rPr>
      </w:pPr>
    </w:p>
    <w:p w14:paraId="5098EB9F" w14:textId="2B86E92E" w:rsidR="00410E5A" w:rsidRDefault="00CD01F7" w:rsidP="00CD01F7">
      <w:pPr>
        <w:spacing w:after="0"/>
        <w:rPr>
          <w:lang w:val="en-GB"/>
        </w:rPr>
      </w:pPr>
      <w:r>
        <w:rPr>
          <w:lang w:val="en-GB"/>
        </w:rPr>
        <w:t>A</w:t>
      </w:r>
      <w:r w:rsidRPr="00B05E74">
        <w:rPr>
          <w:lang w:val="en-GB"/>
        </w:rPr>
        <w:t>ge−standardized</w:t>
      </w:r>
      <w:r>
        <w:rPr>
          <w:lang w:val="en-GB"/>
        </w:rPr>
        <w:t xml:space="preserve"> (W) cancer incidence and mortality </w:t>
      </w:r>
      <w:r w:rsidR="00D04928" w:rsidRPr="007A63C7">
        <w:rPr>
          <w:lang w:val="en-GB"/>
        </w:rPr>
        <w:t>per 100</w:t>
      </w:r>
      <w:r w:rsidR="00D04928">
        <w:rPr>
          <w:lang w:val="en-GB"/>
        </w:rPr>
        <w:t> </w:t>
      </w:r>
      <w:r w:rsidR="00D04928" w:rsidRPr="007A63C7">
        <w:rPr>
          <w:lang w:val="en-GB"/>
        </w:rPr>
        <w:t>000</w:t>
      </w:r>
      <w:r w:rsidR="00D04928">
        <w:rPr>
          <w:lang w:val="en-GB"/>
        </w:rPr>
        <w:t xml:space="preserve"> </w:t>
      </w:r>
      <w:r>
        <w:rPr>
          <w:lang w:val="en-GB"/>
        </w:rPr>
        <w:t>among female populations in 2015–2019.</w:t>
      </w:r>
      <w:r w:rsidR="00563D8E">
        <w:rPr>
          <w:lang w:val="en-GB"/>
        </w:rPr>
        <w:t xml:space="preserve"> </w:t>
      </w:r>
    </w:p>
    <w:p w14:paraId="4F73FB03" w14:textId="2F7179E8" w:rsidR="00CD0C37" w:rsidRPr="00F24681" w:rsidRDefault="00CD0C37" w:rsidP="00CD01F7">
      <w:pPr>
        <w:spacing w:after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CD0C37" w14:paraId="7092C76D" w14:textId="77777777" w:rsidTr="00E44CCA">
        <w:tc>
          <w:tcPr>
            <w:tcW w:w="1375" w:type="dxa"/>
            <w:tcBorders>
              <w:top w:val="single" w:sz="4" w:space="0" w:color="auto"/>
            </w:tcBorders>
          </w:tcPr>
          <w:p w14:paraId="0BFA0941" w14:textId="77777777" w:rsidR="00CD0C37" w:rsidRPr="00F24681" w:rsidRDefault="00CD0C37" w:rsidP="00CD01F7">
            <w:pPr>
              <w:rPr>
                <w:lang w:val="en-US"/>
              </w:rPr>
            </w:pPr>
          </w:p>
        </w:tc>
        <w:tc>
          <w:tcPr>
            <w:tcW w:w="2750" w:type="dxa"/>
            <w:gridSpan w:val="2"/>
            <w:tcBorders>
              <w:top w:val="single" w:sz="4" w:space="0" w:color="auto"/>
            </w:tcBorders>
          </w:tcPr>
          <w:p w14:paraId="7D46E9C9" w14:textId="5F8BE581" w:rsidR="00CD0C37" w:rsidRPr="00CD0C37" w:rsidRDefault="00CD0C37" w:rsidP="00CD0C37">
            <w:pPr>
              <w:jc w:val="center"/>
              <w:rPr>
                <w:b/>
                <w:bCs/>
                <w:sz w:val="20"/>
                <w:szCs w:val="20"/>
              </w:rPr>
            </w:pPr>
            <w:r w:rsidRPr="00CD0C37">
              <w:rPr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2751" w:type="dxa"/>
            <w:gridSpan w:val="2"/>
            <w:tcBorders>
              <w:top w:val="single" w:sz="4" w:space="0" w:color="auto"/>
            </w:tcBorders>
          </w:tcPr>
          <w:p w14:paraId="6AC9F5F5" w14:textId="13F6C40B" w:rsidR="00CD0C37" w:rsidRPr="00CD0C37" w:rsidRDefault="00CD0C37" w:rsidP="00CD0C37">
            <w:pPr>
              <w:jc w:val="center"/>
              <w:rPr>
                <w:b/>
                <w:bCs/>
                <w:sz w:val="20"/>
                <w:szCs w:val="20"/>
              </w:rPr>
            </w:pPr>
            <w:r w:rsidRPr="00CD0C37">
              <w:rPr>
                <w:b/>
                <w:bCs/>
                <w:sz w:val="20"/>
                <w:szCs w:val="20"/>
              </w:rPr>
              <w:t>COLORECTAL</w:t>
            </w:r>
          </w:p>
        </w:tc>
        <w:tc>
          <w:tcPr>
            <w:tcW w:w="2752" w:type="dxa"/>
            <w:gridSpan w:val="2"/>
            <w:tcBorders>
              <w:top w:val="single" w:sz="4" w:space="0" w:color="auto"/>
            </w:tcBorders>
          </w:tcPr>
          <w:p w14:paraId="16DB27CE" w14:textId="1F4ABA33" w:rsidR="00CD0C37" w:rsidRPr="00CD0C37" w:rsidRDefault="00CD0C37" w:rsidP="00CD0C37">
            <w:pPr>
              <w:jc w:val="center"/>
              <w:rPr>
                <w:b/>
                <w:bCs/>
                <w:sz w:val="20"/>
                <w:szCs w:val="20"/>
              </w:rPr>
            </w:pPr>
            <w:r w:rsidRPr="00CD0C37">
              <w:rPr>
                <w:b/>
                <w:bCs/>
                <w:sz w:val="20"/>
                <w:szCs w:val="20"/>
              </w:rPr>
              <w:t>LUNG</w:t>
            </w:r>
          </w:p>
        </w:tc>
      </w:tr>
      <w:tr w:rsidR="00CD0C37" w14:paraId="5EF14299" w14:textId="77777777" w:rsidTr="00E44CCA">
        <w:trPr>
          <w:trHeight w:val="280"/>
        </w:trPr>
        <w:tc>
          <w:tcPr>
            <w:tcW w:w="1375" w:type="dxa"/>
            <w:tcBorders>
              <w:bottom w:val="single" w:sz="4" w:space="0" w:color="auto"/>
            </w:tcBorders>
          </w:tcPr>
          <w:p w14:paraId="49F98646" w14:textId="77777777" w:rsidR="00CD0C37" w:rsidRPr="00CD0C37" w:rsidRDefault="00CD0C37" w:rsidP="00CD01F7">
            <w:pPr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4A11801" w14:textId="544C771F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Incidence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3229968" w14:textId="7E373B52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Mortality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516409B7" w14:textId="2835D672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Incidence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5D590A5" w14:textId="17783274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Mortality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D1AB147" w14:textId="437AFF4D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Incidence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40FD87F" w14:textId="035D2825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Mortality</w:t>
            </w:r>
          </w:p>
        </w:tc>
      </w:tr>
      <w:tr w:rsidR="00CD0C37" w14:paraId="247139BB" w14:textId="77777777" w:rsidTr="00E44CCA">
        <w:tc>
          <w:tcPr>
            <w:tcW w:w="1375" w:type="dxa"/>
            <w:tcBorders>
              <w:top w:val="single" w:sz="4" w:space="0" w:color="auto"/>
            </w:tcBorders>
          </w:tcPr>
          <w:p w14:paraId="6894C5D7" w14:textId="5DDFF330" w:rsidR="00CD0C37" w:rsidRPr="00CD0C37" w:rsidRDefault="00CD0C37" w:rsidP="00CD01F7">
            <w:pPr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Denmark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2E76B647" w14:textId="410225E9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91</w:t>
            </w:r>
            <w:r w:rsidR="00F24681">
              <w:rPr>
                <w:sz w:val="20"/>
                <w:szCs w:val="20"/>
              </w:rPr>
              <w:t>.</w:t>
            </w:r>
            <w:r w:rsidRPr="00CD0C37">
              <w:rPr>
                <w:sz w:val="20"/>
                <w:szCs w:val="20"/>
              </w:rPr>
              <w:t>7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B3B8E39" w14:textId="79F8E772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4.8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6CBDEAC" w14:textId="6ECF797D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33.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62A4EA3" w14:textId="2E231216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9.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017C179" w14:textId="3C586BDE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36.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A65F4E8" w14:textId="7A995D7D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23.9</w:t>
            </w:r>
          </w:p>
        </w:tc>
      </w:tr>
      <w:tr w:rsidR="00CD0C37" w14:paraId="5EA338D8" w14:textId="77777777" w:rsidTr="00F259AB">
        <w:tc>
          <w:tcPr>
            <w:tcW w:w="1375" w:type="dxa"/>
          </w:tcPr>
          <w:p w14:paraId="26C08D0F" w14:textId="10F653B1" w:rsidR="00CD0C37" w:rsidRPr="00CD0C37" w:rsidRDefault="00CD0C37" w:rsidP="00CD01F7">
            <w:pPr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Finland</w:t>
            </w:r>
          </w:p>
        </w:tc>
        <w:tc>
          <w:tcPr>
            <w:tcW w:w="1375" w:type="dxa"/>
          </w:tcPr>
          <w:p w14:paraId="43F02EEC" w14:textId="5113D93D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93.2</w:t>
            </w:r>
          </w:p>
        </w:tc>
        <w:tc>
          <w:tcPr>
            <w:tcW w:w="1375" w:type="dxa"/>
          </w:tcPr>
          <w:p w14:paraId="7044EF98" w14:textId="7A609B74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2.3</w:t>
            </w:r>
          </w:p>
        </w:tc>
        <w:tc>
          <w:tcPr>
            <w:tcW w:w="1375" w:type="dxa"/>
          </w:tcPr>
          <w:p w14:paraId="1FA88E96" w14:textId="0D352029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22.2</w:t>
            </w:r>
          </w:p>
        </w:tc>
        <w:tc>
          <w:tcPr>
            <w:tcW w:w="1376" w:type="dxa"/>
          </w:tcPr>
          <w:p w14:paraId="2072C76B" w14:textId="09DBE78B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6.6</w:t>
            </w:r>
          </w:p>
        </w:tc>
        <w:tc>
          <w:tcPr>
            <w:tcW w:w="1376" w:type="dxa"/>
          </w:tcPr>
          <w:p w14:paraId="6E590CD0" w14:textId="3D982D53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4.3</w:t>
            </w:r>
          </w:p>
        </w:tc>
        <w:tc>
          <w:tcPr>
            <w:tcW w:w="1376" w:type="dxa"/>
          </w:tcPr>
          <w:p w14:paraId="694D8990" w14:textId="2216D455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9.9</w:t>
            </w:r>
          </w:p>
        </w:tc>
      </w:tr>
      <w:tr w:rsidR="00CD0C37" w14:paraId="62FCF075" w14:textId="77777777" w:rsidTr="00E44CCA">
        <w:tc>
          <w:tcPr>
            <w:tcW w:w="1375" w:type="dxa"/>
          </w:tcPr>
          <w:p w14:paraId="36C8A703" w14:textId="327343C7" w:rsidR="00CD0C37" w:rsidRPr="00CD0C37" w:rsidRDefault="00CD0C37" w:rsidP="00CD01F7">
            <w:pPr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Iceland</w:t>
            </w:r>
          </w:p>
        </w:tc>
        <w:tc>
          <w:tcPr>
            <w:tcW w:w="1375" w:type="dxa"/>
          </w:tcPr>
          <w:p w14:paraId="4ABBF12F" w14:textId="0B2F3323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89.7</w:t>
            </w:r>
          </w:p>
        </w:tc>
        <w:tc>
          <w:tcPr>
            <w:tcW w:w="1375" w:type="dxa"/>
          </w:tcPr>
          <w:p w14:paraId="272082C6" w14:textId="35CFA9F6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4.9</w:t>
            </w:r>
          </w:p>
        </w:tc>
        <w:tc>
          <w:tcPr>
            <w:tcW w:w="1375" w:type="dxa"/>
          </w:tcPr>
          <w:p w14:paraId="2545B295" w14:textId="69DC1A7C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27.4</w:t>
            </w:r>
          </w:p>
        </w:tc>
        <w:tc>
          <w:tcPr>
            <w:tcW w:w="1376" w:type="dxa"/>
          </w:tcPr>
          <w:p w14:paraId="7DE0D0FF" w14:textId="7B1EEE4E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8.3</w:t>
            </w:r>
          </w:p>
        </w:tc>
        <w:tc>
          <w:tcPr>
            <w:tcW w:w="1376" w:type="dxa"/>
          </w:tcPr>
          <w:p w14:paraId="34BEC2CB" w14:textId="4711C583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29.0</w:t>
            </w:r>
          </w:p>
        </w:tc>
        <w:tc>
          <w:tcPr>
            <w:tcW w:w="1376" w:type="dxa"/>
          </w:tcPr>
          <w:p w14:paraId="1543BED7" w14:textId="2178D088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9.7</w:t>
            </w:r>
          </w:p>
        </w:tc>
      </w:tr>
      <w:tr w:rsidR="00CD0C37" w14:paraId="3BF0CB89" w14:textId="77777777" w:rsidTr="00E44CCA">
        <w:trPr>
          <w:trHeight w:val="252"/>
        </w:trPr>
        <w:tc>
          <w:tcPr>
            <w:tcW w:w="1375" w:type="dxa"/>
            <w:tcBorders>
              <w:bottom w:val="single" w:sz="4" w:space="0" w:color="auto"/>
            </w:tcBorders>
          </w:tcPr>
          <w:p w14:paraId="1CA194BE" w14:textId="0B3B99BA" w:rsidR="00CD0C37" w:rsidRPr="00CD0C37" w:rsidRDefault="00CD0C37" w:rsidP="00CD01F7">
            <w:pPr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Norway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7DD40780" w14:textId="7436A33B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82.2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A30A878" w14:textId="60B52193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0.6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47BBDDE2" w14:textId="4C98B00D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36.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D3BFC39" w14:textId="2CA73CEA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0.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147D75F" w14:textId="0A1ACBC3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28.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C1E27FC" w14:textId="551588F4" w:rsidR="00CD0C37" w:rsidRPr="00CD0C37" w:rsidRDefault="00CD0C37" w:rsidP="00F259AB">
            <w:pPr>
              <w:jc w:val="center"/>
              <w:rPr>
                <w:sz w:val="20"/>
                <w:szCs w:val="20"/>
              </w:rPr>
            </w:pPr>
            <w:r w:rsidRPr="00CD0C37">
              <w:rPr>
                <w:sz w:val="20"/>
                <w:szCs w:val="20"/>
              </w:rPr>
              <w:t>16.5</w:t>
            </w:r>
          </w:p>
        </w:tc>
      </w:tr>
    </w:tbl>
    <w:p w14:paraId="2F5E8EA0" w14:textId="77777777" w:rsidR="00CD0C37" w:rsidRPr="00CD0C37" w:rsidRDefault="00CD0C37" w:rsidP="00CD01F7">
      <w:pPr>
        <w:spacing w:after="0"/>
      </w:pPr>
    </w:p>
    <w:p w14:paraId="37CBD677" w14:textId="5E7407B1" w:rsidR="00D04674" w:rsidRPr="00652B63" w:rsidRDefault="00410E5A" w:rsidP="009101CD">
      <w:pPr>
        <w:spacing w:after="0"/>
        <w:rPr>
          <w:lang w:val="en-GB"/>
        </w:rPr>
      </w:pPr>
      <w:r>
        <w:rPr>
          <w:lang w:val="en-GB"/>
        </w:rPr>
        <w:t xml:space="preserve">Source: </w:t>
      </w:r>
      <w:proofErr w:type="spellStart"/>
      <w:r w:rsidRPr="00563D8E">
        <w:rPr>
          <w:lang w:val="en-GB"/>
        </w:rPr>
        <w:t>Nordcan</w:t>
      </w:r>
      <w:proofErr w:type="spellEnd"/>
      <w:r w:rsidRPr="00563D8E">
        <w:rPr>
          <w:lang w:val="en-GB"/>
        </w:rPr>
        <w:t xml:space="preserve"> database 2.0. Cancer statistics for the Nordic countries. </w:t>
      </w:r>
      <w:hyperlink r:id="rId8" w:history="1">
        <w:r w:rsidRPr="00972136">
          <w:rPr>
            <w:rStyle w:val="Hyperlink"/>
            <w:lang w:val="en-GB"/>
          </w:rPr>
          <w:t>https://nordcan.iarc.fr/en/dataviz/tables</w:t>
        </w:r>
      </w:hyperlink>
      <w:r>
        <w:rPr>
          <w:lang w:val="en-GB"/>
        </w:rPr>
        <w:t>.</w:t>
      </w:r>
    </w:p>
    <w:sectPr w:rsidR="00D04674" w:rsidRPr="00652B63">
      <w:footerReference w:type="default" r:id="rId9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31CBC" w14:textId="77777777" w:rsidR="00C13013" w:rsidRDefault="00C13013" w:rsidP="008B64F3">
      <w:pPr>
        <w:spacing w:after="0" w:line="240" w:lineRule="auto"/>
      </w:pPr>
      <w:r>
        <w:separator/>
      </w:r>
    </w:p>
  </w:endnote>
  <w:endnote w:type="continuationSeparator" w:id="0">
    <w:p w14:paraId="59C59482" w14:textId="77777777" w:rsidR="00C13013" w:rsidRDefault="00C13013" w:rsidP="008B6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48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7066A2" w14:textId="3C8FFB5A" w:rsidR="008B64F3" w:rsidRDefault="008B64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584D52" w14:textId="77777777" w:rsidR="008B64F3" w:rsidRDefault="008B64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E93DA" w14:textId="77777777" w:rsidR="00C13013" w:rsidRDefault="00C13013" w:rsidP="008B64F3">
      <w:pPr>
        <w:spacing w:after="0" w:line="240" w:lineRule="auto"/>
      </w:pPr>
      <w:r>
        <w:separator/>
      </w:r>
    </w:p>
  </w:footnote>
  <w:footnote w:type="continuationSeparator" w:id="0">
    <w:p w14:paraId="0FC1D648" w14:textId="77777777" w:rsidR="00C13013" w:rsidRDefault="00C13013" w:rsidP="008B6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03C50"/>
    <w:multiLevelType w:val="hybridMultilevel"/>
    <w:tmpl w:val="0BEE168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A7126"/>
    <w:multiLevelType w:val="hybridMultilevel"/>
    <w:tmpl w:val="78086442"/>
    <w:lvl w:ilvl="0" w:tplc="DCA68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35C"/>
    <w:multiLevelType w:val="hybridMultilevel"/>
    <w:tmpl w:val="5B16D04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1480D"/>
    <w:multiLevelType w:val="hybridMultilevel"/>
    <w:tmpl w:val="83E8F6F2"/>
    <w:lvl w:ilvl="0" w:tplc="FB7A216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70FB"/>
    <w:multiLevelType w:val="hybridMultilevel"/>
    <w:tmpl w:val="F2822E78"/>
    <w:lvl w:ilvl="0" w:tplc="430697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00943"/>
    <w:multiLevelType w:val="hybridMultilevel"/>
    <w:tmpl w:val="1146E7B0"/>
    <w:lvl w:ilvl="0" w:tplc="ECD43F5E">
      <w:numFmt w:val="bullet"/>
      <w:lvlText w:val="-"/>
      <w:lvlJc w:val="left"/>
      <w:pPr>
        <w:ind w:left="2025" w:hanging="1305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1D1285"/>
    <w:multiLevelType w:val="hybridMultilevel"/>
    <w:tmpl w:val="66E0FB92"/>
    <w:lvl w:ilvl="0" w:tplc="ECD43F5E">
      <w:numFmt w:val="bullet"/>
      <w:lvlText w:val="-"/>
      <w:lvlJc w:val="left"/>
      <w:pPr>
        <w:ind w:left="1665" w:hanging="1305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212C45"/>
    <w:multiLevelType w:val="hybridMultilevel"/>
    <w:tmpl w:val="8C0C3802"/>
    <w:lvl w:ilvl="0" w:tplc="ECD43F5E">
      <w:numFmt w:val="bullet"/>
      <w:lvlText w:val="-"/>
      <w:lvlJc w:val="left"/>
      <w:pPr>
        <w:ind w:left="1665" w:hanging="1305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C3547E"/>
    <w:multiLevelType w:val="hybridMultilevel"/>
    <w:tmpl w:val="3B7A117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CD2FB4"/>
    <w:multiLevelType w:val="hybridMultilevel"/>
    <w:tmpl w:val="E1224F5E"/>
    <w:lvl w:ilvl="0" w:tplc="80E44E94">
      <w:numFmt w:val="bullet"/>
      <w:lvlText w:val="-"/>
      <w:lvlJc w:val="left"/>
      <w:pPr>
        <w:ind w:left="1305" w:hanging="1305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962116"/>
    <w:multiLevelType w:val="hybridMultilevel"/>
    <w:tmpl w:val="7832A08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504C59"/>
    <w:multiLevelType w:val="hybridMultilevel"/>
    <w:tmpl w:val="9EC8ED94"/>
    <w:lvl w:ilvl="0" w:tplc="47EED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B130CC"/>
    <w:multiLevelType w:val="hybridMultilevel"/>
    <w:tmpl w:val="8B6C4CD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C76412"/>
    <w:multiLevelType w:val="hybridMultilevel"/>
    <w:tmpl w:val="33CED44A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5D37A37"/>
    <w:multiLevelType w:val="hybridMultilevel"/>
    <w:tmpl w:val="32F41078"/>
    <w:lvl w:ilvl="0" w:tplc="2A3EDB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2314C"/>
    <w:multiLevelType w:val="hybridMultilevel"/>
    <w:tmpl w:val="F822B57A"/>
    <w:lvl w:ilvl="0" w:tplc="80E44E94">
      <w:numFmt w:val="bullet"/>
      <w:lvlText w:val="-"/>
      <w:lvlJc w:val="left"/>
      <w:pPr>
        <w:ind w:left="1305" w:hanging="1305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A92194"/>
    <w:multiLevelType w:val="hybridMultilevel"/>
    <w:tmpl w:val="DABE5F46"/>
    <w:lvl w:ilvl="0" w:tplc="80E44E94">
      <w:numFmt w:val="bullet"/>
      <w:lvlText w:val="-"/>
      <w:lvlJc w:val="left"/>
      <w:pPr>
        <w:ind w:left="1305" w:hanging="1305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F2715F"/>
    <w:multiLevelType w:val="hybridMultilevel"/>
    <w:tmpl w:val="AB8CA4AE"/>
    <w:lvl w:ilvl="0" w:tplc="8444A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7215797">
    <w:abstractNumId w:val="4"/>
  </w:num>
  <w:num w:numId="2" w16cid:durableId="1340502274">
    <w:abstractNumId w:val="2"/>
  </w:num>
  <w:num w:numId="3" w16cid:durableId="1141726581">
    <w:abstractNumId w:val="1"/>
  </w:num>
  <w:num w:numId="4" w16cid:durableId="450517012">
    <w:abstractNumId w:val="12"/>
  </w:num>
  <w:num w:numId="5" w16cid:durableId="1122533001">
    <w:abstractNumId w:val="9"/>
  </w:num>
  <w:num w:numId="6" w16cid:durableId="928853299">
    <w:abstractNumId w:val="16"/>
  </w:num>
  <w:num w:numId="7" w16cid:durableId="1533419979">
    <w:abstractNumId w:val="15"/>
  </w:num>
  <w:num w:numId="8" w16cid:durableId="1858352723">
    <w:abstractNumId w:val="7"/>
  </w:num>
  <w:num w:numId="9" w16cid:durableId="195584298">
    <w:abstractNumId w:val="5"/>
  </w:num>
  <w:num w:numId="10" w16cid:durableId="1253390757">
    <w:abstractNumId w:val="6"/>
  </w:num>
  <w:num w:numId="11" w16cid:durableId="575474590">
    <w:abstractNumId w:val="11"/>
  </w:num>
  <w:num w:numId="12" w16cid:durableId="811141787">
    <w:abstractNumId w:val="14"/>
  </w:num>
  <w:num w:numId="13" w16cid:durableId="1270971987">
    <w:abstractNumId w:val="10"/>
  </w:num>
  <w:num w:numId="14" w16cid:durableId="22560540">
    <w:abstractNumId w:val="8"/>
  </w:num>
  <w:num w:numId="15" w16cid:durableId="482241906">
    <w:abstractNumId w:val="13"/>
  </w:num>
  <w:num w:numId="16" w16cid:durableId="1517888954">
    <w:abstractNumId w:val="0"/>
  </w:num>
  <w:num w:numId="17" w16cid:durableId="1530677784">
    <w:abstractNumId w:val="3"/>
  </w:num>
  <w:num w:numId="18" w16cid:durableId="20807142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BD"/>
    <w:rsid w:val="00000BBE"/>
    <w:rsid w:val="0000116D"/>
    <w:rsid w:val="000021B7"/>
    <w:rsid w:val="00002903"/>
    <w:rsid w:val="0000329C"/>
    <w:rsid w:val="000044C6"/>
    <w:rsid w:val="0000574B"/>
    <w:rsid w:val="00005E6A"/>
    <w:rsid w:val="000076FE"/>
    <w:rsid w:val="00007B85"/>
    <w:rsid w:val="000104F7"/>
    <w:rsid w:val="00010DCB"/>
    <w:rsid w:val="0001131F"/>
    <w:rsid w:val="0001141B"/>
    <w:rsid w:val="00011D99"/>
    <w:rsid w:val="0001270C"/>
    <w:rsid w:val="00012B88"/>
    <w:rsid w:val="00012D1B"/>
    <w:rsid w:val="00013220"/>
    <w:rsid w:val="00013985"/>
    <w:rsid w:val="00013B89"/>
    <w:rsid w:val="00014567"/>
    <w:rsid w:val="00015199"/>
    <w:rsid w:val="00016452"/>
    <w:rsid w:val="00017066"/>
    <w:rsid w:val="000170BA"/>
    <w:rsid w:val="00017195"/>
    <w:rsid w:val="0001742A"/>
    <w:rsid w:val="000176A2"/>
    <w:rsid w:val="00020392"/>
    <w:rsid w:val="000203EC"/>
    <w:rsid w:val="0002057A"/>
    <w:rsid w:val="00020ED8"/>
    <w:rsid w:val="00020FB9"/>
    <w:rsid w:val="00022B9F"/>
    <w:rsid w:val="000230B4"/>
    <w:rsid w:val="00024388"/>
    <w:rsid w:val="000259B4"/>
    <w:rsid w:val="00026263"/>
    <w:rsid w:val="00031814"/>
    <w:rsid w:val="000318EB"/>
    <w:rsid w:val="00031EBC"/>
    <w:rsid w:val="00033599"/>
    <w:rsid w:val="00033F9B"/>
    <w:rsid w:val="000344EB"/>
    <w:rsid w:val="00034672"/>
    <w:rsid w:val="00034E27"/>
    <w:rsid w:val="00035120"/>
    <w:rsid w:val="00035FE0"/>
    <w:rsid w:val="0003670F"/>
    <w:rsid w:val="00036810"/>
    <w:rsid w:val="0003762C"/>
    <w:rsid w:val="00037F83"/>
    <w:rsid w:val="00040D41"/>
    <w:rsid w:val="000425F9"/>
    <w:rsid w:val="0004317D"/>
    <w:rsid w:val="000433A6"/>
    <w:rsid w:val="00043937"/>
    <w:rsid w:val="0004563C"/>
    <w:rsid w:val="00045BC6"/>
    <w:rsid w:val="00045EEB"/>
    <w:rsid w:val="00046BDB"/>
    <w:rsid w:val="00046C7E"/>
    <w:rsid w:val="00050FD0"/>
    <w:rsid w:val="00051062"/>
    <w:rsid w:val="000512FB"/>
    <w:rsid w:val="0005170D"/>
    <w:rsid w:val="00052A8E"/>
    <w:rsid w:val="000538C0"/>
    <w:rsid w:val="00053A25"/>
    <w:rsid w:val="00053AA1"/>
    <w:rsid w:val="000556FA"/>
    <w:rsid w:val="000561A8"/>
    <w:rsid w:val="00057386"/>
    <w:rsid w:val="00057AA7"/>
    <w:rsid w:val="00061161"/>
    <w:rsid w:val="000617D4"/>
    <w:rsid w:val="00061812"/>
    <w:rsid w:val="00061FE4"/>
    <w:rsid w:val="000629B7"/>
    <w:rsid w:val="00063C3A"/>
    <w:rsid w:val="00063ECD"/>
    <w:rsid w:val="00064FA5"/>
    <w:rsid w:val="000650DA"/>
    <w:rsid w:val="00065EB2"/>
    <w:rsid w:val="0006620E"/>
    <w:rsid w:val="00067E75"/>
    <w:rsid w:val="00067EB9"/>
    <w:rsid w:val="00070459"/>
    <w:rsid w:val="0007049B"/>
    <w:rsid w:val="000704C5"/>
    <w:rsid w:val="00070764"/>
    <w:rsid w:val="000718A0"/>
    <w:rsid w:val="00072048"/>
    <w:rsid w:val="000736DD"/>
    <w:rsid w:val="00074463"/>
    <w:rsid w:val="00074738"/>
    <w:rsid w:val="00074DAD"/>
    <w:rsid w:val="00075966"/>
    <w:rsid w:val="00075C64"/>
    <w:rsid w:val="00076A48"/>
    <w:rsid w:val="000770A3"/>
    <w:rsid w:val="0007758E"/>
    <w:rsid w:val="00077A97"/>
    <w:rsid w:val="00077DF5"/>
    <w:rsid w:val="00080A38"/>
    <w:rsid w:val="00080D14"/>
    <w:rsid w:val="00081899"/>
    <w:rsid w:val="00082127"/>
    <w:rsid w:val="000822F8"/>
    <w:rsid w:val="00082303"/>
    <w:rsid w:val="00083661"/>
    <w:rsid w:val="00083E0D"/>
    <w:rsid w:val="000842A8"/>
    <w:rsid w:val="00084FA0"/>
    <w:rsid w:val="000850C3"/>
    <w:rsid w:val="00085150"/>
    <w:rsid w:val="00085BF7"/>
    <w:rsid w:val="00086F16"/>
    <w:rsid w:val="000870D8"/>
    <w:rsid w:val="00090344"/>
    <w:rsid w:val="00090424"/>
    <w:rsid w:val="0009134F"/>
    <w:rsid w:val="00092FAE"/>
    <w:rsid w:val="000933CC"/>
    <w:rsid w:val="00093C8B"/>
    <w:rsid w:val="00094E28"/>
    <w:rsid w:val="00097238"/>
    <w:rsid w:val="000976CC"/>
    <w:rsid w:val="000A0A12"/>
    <w:rsid w:val="000A0B37"/>
    <w:rsid w:val="000A14A6"/>
    <w:rsid w:val="000A175D"/>
    <w:rsid w:val="000A2663"/>
    <w:rsid w:val="000A3605"/>
    <w:rsid w:val="000A4E32"/>
    <w:rsid w:val="000A52FE"/>
    <w:rsid w:val="000A6837"/>
    <w:rsid w:val="000A6F02"/>
    <w:rsid w:val="000B105F"/>
    <w:rsid w:val="000B2559"/>
    <w:rsid w:val="000B25A3"/>
    <w:rsid w:val="000B3802"/>
    <w:rsid w:val="000B62AD"/>
    <w:rsid w:val="000B69A7"/>
    <w:rsid w:val="000B7169"/>
    <w:rsid w:val="000B740F"/>
    <w:rsid w:val="000B7865"/>
    <w:rsid w:val="000C1EA8"/>
    <w:rsid w:val="000C3D19"/>
    <w:rsid w:val="000C423F"/>
    <w:rsid w:val="000C46E4"/>
    <w:rsid w:val="000C4956"/>
    <w:rsid w:val="000C4F3E"/>
    <w:rsid w:val="000C4F62"/>
    <w:rsid w:val="000C4F76"/>
    <w:rsid w:val="000C51CE"/>
    <w:rsid w:val="000C5ECD"/>
    <w:rsid w:val="000C6216"/>
    <w:rsid w:val="000C6916"/>
    <w:rsid w:val="000D0212"/>
    <w:rsid w:val="000D1ADD"/>
    <w:rsid w:val="000D2147"/>
    <w:rsid w:val="000D2517"/>
    <w:rsid w:val="000D2AE5"/>
    <w:rsid w:val="000D2D27"/>
    <w:rsid w:val="000D36EC"/>
    <w:rsid w:val="000D3FDC"/>
    <w:rsid w:val="000D3FE4"/>
    <w:rsid w:val="000D4477"/>
    <w:rsid w:val="000D5124"/>
    <w:rsid w:val="000D544B"/>
    <w:rsid w:val="000D5667"/>
    <w:rsid w:val="000D5783"/>
    <w:rsid w:val="000D5B38"/>
    <w:rsid w:val="000D63F3"/>
    <w:rsid w:val="000E01D2"/>
    <w:rsid w:val="000E0E5D"/>
    <w:rsid w:val="000E1071"/>
    <w:rsid w:val="000E1931"/>
    <w:rsid w:val="000E1C8A"/>
    <w:rsid w:val="000E2809"/>
    <w:rsid w:val="000E4155"/>
    <w:rsid w:val="000E415B"/>
    <w:rsid w:val="000E6E62"/>
    <w:rsid w:val="000E77E2"/>
    <w:rsid w:val="000E7BE5"/>
    <w:rsid w:val="000F0B86"/>
    <w:rsid w:val="000F0DCA"/>
    <w:rsid w:val="000F3E19"/>
    <w:rsid w:val="000F410D"/>
    <w:rsid w:val="000F5F67"/>
    <w:rsid w:val="000F6CF9"/>
    <w:rsid w:val="000F6D46"/>
    <w:rsid w:val="000F7007"/>
    <w:rsid w:val="000F7A9B"/>
    <w:rsid w:val="00100F5A"/>
    <w:rsid w:val="001014D3"/>
    <w:rsid w:val="001019CB"/>
    <w:rsid w:val="00102271"/>
    <w:rsid w:val="001037D4"/>
    <w:rsid w:val="00103DA5"/>
    <w:rsid w:val="00105DDA"/>
    <w:rsid w:val="00105E7E"/>
    <w:rsid w:val="00105FB7"/>
    <w:rsid w:val="0010604C"/>
    <w:rsid w:val="001063DD"/>
    <w:rsid w:val="00106546"/>
    <w:rsid w:val="0010682A"/>
    <w:rsid w:val="00106EB0"/>
    <w:rsid w:val="001074D5"/>
    <w:rsid w:val="00107BBE"/>
    <w:rsid w:val="00107C6E"/>
    <w:rsid w:val="00110449"/>
    <w:rsid w:val="00110CC0"/>
    <w:rsid w:val="00111AEB"/>
    <w:rsid w:val="00111E91"/>
    <w:rsid w:val="00111F66"/>
    <w:rsid w:val="00112F2E"/>
    <w:rsid w:val="001139B4"/>
    <w:rsid w:val="001145DA"/>
    <w:rsid w:val="00114D1B"/>
    <w:rsid w:val="001154A0"/>
    <w:rsid w:val="001158F8"/>
    <w:rsid w:val="0011617B"/>
    <w:rsid w:val="00117C3A"/>
    <w:rsid w:val="0012048F"/>
    <w:rsid w:val="00120D57"/>
    <w:rsid w:val="001211E6"/>
    <w:rsid w:val="00121A94"/>
    <w:rsid w:val="00121C2F"/>
    <w:rsid w:val="00122CB8"/>
    <w:rsid w:val="00122D04"/>
    <w:rsid w:val="00122FEA"/>
    <w:rsid w:val="00123EDC"/>
    <w:rsid w:val="001241BB"/>
    <w:rsid w:val="00124853"/>
    <w:rsid w:val="00125760"/>
    <w:rsid w:val="00125AB0"/>
    <w:rsid w:val="00125F15"/>
    <w:rsid w:val="00126710"/>
    <w:rsid w:val="001268F8"/>
    <w:rsid w:val="00126F7F"/>
    <w:rsid w:val="00127254"/>
    <w:rsid w:val="00130F25"/>
    <w:rsid w:val="00131BC0"/>
    <w:rsid w:val="001322FF"/>
    <w:rsid w:val="001328A2"/>
    <w:rsid w:val="00132C52"/>
    <w:rsid w:val="001331CB"/>
    <w:rsid w:val="00133995"/>
    <w:rsid w:val="00133C64"/>
    <w:rsid w:val="00133DED"/>
    <w:rsid w:val="00133EDE"/>
    <w:rsid w:val="0013481E"/>
    <w:rsid w:val="00134839"/>
    <w:rsid w:val="001375EA"/>
    <w:rsid w:val="001379B7"/>
    <w:rsid w:val="00137D4C"/>
    <w:rsid w:val="00137DC5"/>
    <w:rsid w:val="00137EDC"/>
    <w:rsid w:val="00140023"/>
    <w:rsid w:val="001402D6"/>
    <w:rsid w:val="0014082F"/>
    <w:rsid w:val="00140DBD"/>
    <w:rsid w:val="001415F4"/>
    <w:rsid w:val="0014318F"/>
    <w:rsid w:val="0014402E"/>
    <w:rsid w:val="0014403E"/>
    <w:rsid w:val="001441A7"/>
    <w:rsid w:val="00144DA2"/>
    <w:rsid w:val="00145917"/>
    <w:rsid w:val="00146547"/>
    <w:rsid w:val="001516DD"/>
    <w:rsid w:val="00152EDB"/>
    <w:rsid w:val="00153E43"/>
    <w:rsid w:val="00153E76"/>
    <w:rsid w:val="001541D8"/>
    <w:rsid w:val="00154BA6"/>
    <w:rsid w:val="00155408"/>
    <w:rsid w:val="001558A3"/>
    <w:rsid w:val="001566A1"/>
    <w:rsid w:val="00156EC5"/>
    <w:rsid w:val="00157D4C"/>
    <w:rsid w:val="001609DF"/>
    <w:rsid w:val="001610E2"/>
    <w:rsid w:val="00161399"/>
    <w:rsid w:val="00162154"/>
    <w:rsid w:val="001625D0"/>
    <w:rsid w:val="00163635"/>
    <w:rsid w:val="00164256"/>
    <w:rsid w:val="00165105"/>
    <w:rsid w:val="001665DF"/>
    <w:rsid w:val="00166F3B"/>
    <w:rsid w:val="00167AF1"/>
    <w:rsid w:val="00172254"/>
    <w:rsid w:val="00172811"/>
    <w:rsid w:val="001731DD"/>
    <w:rsid w:val="00173A6E"/>
    <w:rsid w:val="00173D71"/>
    <w:rsid w:val="00174E1E"/>
    <w:rsid w:val="00175308"/>
    <w:rsid w:val="0017550B"/>
    <w:rsid w:val="00175569"/>
    <w:rsid w:val="001762AC"/>
    <w:rsid w:val="001766F7"/>
    <w:rsid w:val="001771F0"/>
    <w:rsid w:val="001779FD"/>
    <w:rsid w:val="0018098E"/>
    <w:rsid w:val="00180E6B"/>
    <w:rsid w:val="00182A8B"/>
    <w:rsid w:val="00182B03"/>
    <w:rsid w:val="0018459A"/>
    <w:rsid w:val="001853B1"/>
    <w:rsid w:val="0019075C"/>
    <w:rsid w:val="00190B39"/>
    <w:rsid w:val="00191714"/>
    <w:rsid w:val="001917F4"/>
    <w:rsid w:val="001918F3"/>
    <w:rsid w:val="00191DA8"/>
    <w:rsid w:val="001925E9"/>
    <w:rsid w:val="001927B3"/>
    <w:rsid w:val="001936AB"/>
    <w:rsid w:val="00193ED7"/>
    <w:rsid w:val="00194752"/>
    <w:rsid w:val="00195514"/>
    <w:rsid w:val="00195650"/>
    <w:rsid w:val="0019663F"/>
    <w:rsid w:val="00197C18"/>
    <w:rsid w:val="001A0290"/>
    <w:rsid w:val="001A046A"/>
    <w:rsid w:val="001A07D8"/>
    <w:rsid w:val="001A08CA"/>
    <w:rsid w:val="001A0BCB"/>
    <w:rsid w:val="001A0E5F"/>
    <w:rsid w:val="001A12D5"/>
    <w:rsid w:val="001A136C"/>
    <w:rsid w:val="001A1478"/>
    <w:rsid w:val="001A14A1"/>
    <w:rsid w:val="001A1F60"/>
    <w:rsid w:val="001A1FEB"/>
    <w:rsid w:val="001A2448"/>
    <w:rsid w:val="001A4B2B"/>
    <w:rsid w:val="001A4C3B"/>
    <w:rsid w:val="001A5A26"/>
    <w:rsid w:val="001A5C50"/>
    <w:rsid w:val="001A66F0"/>
    <w:rsid w:val="001A6DA4"/>
    <w:rsid w:val="001A7828"/>
    <w:rsid w:val="001A7F93"/>
    <w:rsid w:val="001B0BC9"/>
    <w:rsid w:val="001B2537"/>
    <w:rsid w:val="001B2627"/>
    <w:rsid w:val="001B2FDB"/>
    <w:rsid w:val="001B3C9B"/>
    <w:rsid w:val="001B3F51"/>
    <w:rsid w:val="001B548E"/>
    <w:rsid w:val="001B5B0F"/>
    <w:rsid w:val="001C0268"/>
    <w:rsid w:val="001C087E"/>
    <w:rsid w:val="001C0E08"/>
    <w:rsid w:val="001C0F5D"/>
    <w:rsid w:val="001C1CD7"/>
    <w:rsid w:val="001C1F9E"/>
    <w:rsid w:val="001C2381"/>
    <w:rsid w:val="001C24B1"/>
    <w:rsid w:val="001C266C"/>
    <w:rsid w:val="001C2BD8"/>
    <w:rsid w:val="001C315C"/>
    <w:rsid w:val="001C3AA8"/>
    <w:rsid w:val="001C425C"/>
    <w:rsid w:val="001C514E"/>
    <w:rsid w:val="001C523C"/>
    <w:rsid w:val="001C571B"/>
    <w:rsid w:val="001C58B9"/>
    <w:rsid w:val="001C5DEB"/>
    <w:rsid w:val="001C66B2"/>
    <w:rsid w:val="001C6E73"/>
    <w:rsid w:val="001C731F"/>
    <w:rsid w:val="001C74A1"/>
    <w:rsid w:val="001C7DE9"/>
    <w:rsid w:val="001D071B"/>
    <w:rsid w:val="001D1269"/>
    <w:rsid w:val="001D1D01"/>
    <w:rsid w:val="001D202D"/>
    <w:rsid w:val="001D287D"/>
    <w:rsid w:val="001D2E44"/>
    <w:rsid w:val="001D36AB"/>
    <w:rsid w:val="001D3C0C"/>
    <w:rsid w:val="001D3D4A"/>
    <w:rsid w:val="001D5299"/>
    <w:rsid w:val="001D5565"/>
    <w:rsid w:val="001D5613"/>
    <w:rsid w:val="001D5CE7"/>
    <w:rsid w:val="001D6CC4"/>
    <w:rsid w:val="001E0D34"/>
    <w:rsid w:val="001E1A0A"/>
    <w:rsid w:val="001E23CF"/>
    <w:rsid w:val="001E27AD"/>
    <w:rsid w:val="001E379D"/>
    <w:rsid w:val="001E3E64"/>
    <w:rsid w:val="001E5572"/>
    <w:rsid w:val="001E56F7"/>
    <w:rsid w:val="001E5957"/>
    <w:rsid w:val="001E620F"/>
    <w:rsid w:val="001F0875"/>
    <w:rsid w:val="001F08E5"/>
    <w:rsid w:val="001F0DD1"/>
    <w:rsid w:val="001F1132"/>
    <w:rsid w:val="001F1652"/>
    <w:rsid w:val="001F16DE"/>
    <w:rsid w:val="001F3863"/>
    <w:rsid w:val="001F41FA"/>
    <w:rsid w:val="001F4217"/>
    <w:rsid w:val="001F4574"/>
    <w:rsid w:val="001F46D2"/>
    <w:rsid w:val="001F4A34"/>
    <w:rsid w:val="001F53B0"/>
    <w:rsid w:val="001F58C9"/>
    <w:rsid w:val="001F77D6"/>
    <w:rsid w:val="001F7AC6"/>
    <w:rsid w:val="00200990"/>
    <w:rsid w:val="00200D2B"/>
    <w:rsid w:val="00200E3D"/>
    <w:rsid w:val="002021AC"/>
    <w:rsid w:val="00202327"/>
    <w:rsid w:val="002026A2"/>
    <w:rsid w:val="00202B25"/>
    <w:rsid w:val="00202B63"/>
    <w:rsid w:val="00202C22"/>
    <w:rsid w:val="00204007"/>
    <w:rsid w:val="002057B3"/>
    <w:rsid w:val="002066C0"/>
    <w:rsid w:val="002066E6"/>
    <w:rsid w:val="00207A6B"/>
    <w:rsid w:val="00207CA2"/>
    <w:rsid w:val="00207EF7"/>
    <w:rsid w:val="002114F2"/>
    <w:rsid w:val="002119E1"/>
    <w:rsid w:val="0021243D"/>
    <w:rsid w:val="00212ECE"/>
    <w:rsid w:val="00213499"/>
    <w:rsid w:val="00214423"/>
    <w:rsid w:val="00214ACC"/>
    <w:rsid w:val="00215136"/>
    <w:rsid w:val="002151AC"/>
    <w:rsid w:val="00216892"/>
    <w:rsid w:val="00216A71"/>
    <w:rsid w:val="00216CF3"/>
    <w:rsid w:val="00216E9F"/>
    <w:rsid w:val="002173E2"/>
    <w:rsid w:val="00217754"/>
    <w:rsid w:val="002218ED"/>
    <w:rsid w:val="00221C22"/>
    <w:rsid w:val="00222147"/>
    <w:rsid w:val="00222423"/>
    <w:rsid w:val="00222D01"/>
    <w:rsid w:val="002233C0"/>
    <w:rsid w:val="00223609"/>
    <w:rsid w:val="0022394C"/>
    <w:rsid w:val="00224246"/>
    <w:rsid w:val="0022445E"/>
    <w:rsid w:val="00224A05"/>
    <w:rsid w:val="0022592F"/>
    <w:rsid w:val="0022654D"/>
    <w:rsid w:val="00226753"/>
    <w:rsid w:val="002268A4"/>
    <w:rsid w:val="00226B24"/>
    <w:rsid w:val="00230B85"/>
    <w:rsid w:val="00231ED2"/>
    <w:rsid w:val="002327A5"/>
    <w:rsid w:val="00232A45"/>
    <w:rsid w:val="00232F60"/>
    <w:rsid w:val="002336AD"/>
    <w:rsid w:val="00234748"/>
    <w:rsid w:val="00235486"/>
    <w:rsid w:val="002354B6"/>
    <w:rsid w:val="00235CD3"/>
    <w:rsid w:val="00235D72"/>
    <w:rsid w:val="002422CF"/>
    <w:rsid w:val="00244293"/>
    <w:rsid w:val="00244797"/>
    <w:rsid w:val="00245381"/>
    <w:rsid w:val="00245850"/>
    <w:rsid w:val="002458C9"/>
    <w:rsid w:val="002463BD"/>
    <w:rsid w:val="00247BA6"/>
    <w:rsid w:val="002503B9"/>
    <w:rsid w:val="002513EF"/>
    <w:rsid w:val="002521E5"/>
    <w:rsid w:val="0025530F"/>
    <w:rsid w:val="0025626D"/>
    <w:rsid w:val="002564F9"/>
    <w:rsid w:val="00260755"/>
    <w:rsid w:val="00260EF1"/>
    <w:rsid w:val="00261615"/>
    <w:rsid w:val="00261BB6"/>
    <w:rsid w:val="002622CA"/>
    <w:rsid w:val="00262E2A"/>
    <w:rsid w:val="002641AB"/>
    <w:rsid w:val="0026586D"/>
    <w:rsid w:val="00265901"/>
    <w:rsid w:val="002664A3"/>
    <w:rsid w:val="0027006A"/>
    <w:rsid w:val="002700C1"/>
    <w:rsid w:val="00270A73"/>
    <w:rsid w:val="00270AF2"/>
    <w:rsid w:val="002710C2"/>
    <w:rsid w:val="002714ED"/>
    <w:rsid w:val="00271602"/>
    <w:rsid w:val="00271EDA"/>
    <w:rsid w:val="002724F2"/>
    <w:rsid w:val="002734C8"/>
    <w:rsid w:val="002735F2"/>
    <w:rsid w:val="00273D40"/>
    <w:rsid w:val="0027545B"/>
    <w:rsid w:val="0027562E"/>
    <w:rsid w:val="00275BFF"/>
    <w:rsid w:val="00275F05"/>
    <w:rsid w:val="00275FDA"/>
    <w:rsid w:val="00276039"/>
    <w:rsid w:val="0027635A"/>
    <w:rsid w:val="00276BCC"/>
    <w:rsid w:val="00277103"/>
    <w:rsid w:val="002776F5"/>
    <w:rsid w:val="00281F1C"/>
    <w:rsid w:val="0028202C"/>
    <w:rsid w:val="002821F3"/>
    <w:rsid w:val="0028284B"/>
    <w:rsid w:val="002834CA"/>
    <w:rsid w:val="00285259"/>
    <w:rsid w:val="0028552A"/>
    <w:rsid w:val="00285C0E"/>
    <w:rsid w:val="00285C4E"/>
    <w:rsid w:val="0028725B"/>
    <w:rsid w:val="002904CD"/>
    <w:rsid w:val="00290669"/>
    <w:rsid w:val="002911E7"/>
    <w:rsid w:val="002935DB"/>
    <w:rsid w:val="0029394D"/>
    <w:rsid w:val="00293D0B"/>
    <w:rsid w:val="002950BB"/>
    <w:rsid w:val="0029683C"/>
    <w:rsid w:val="00296FA5"/>
    <w:rsid w:val="0029728E"/>
    <w:rsid w:val="00297359"/>
    <w:rsid w:val="00297E86"/>
    <w:rsid w:val="002A0A64"/>
    <w:rsid w:val="002A15D9"/>
    <w:rsid w:val="002A1A31"/>
    <w:rsid w:val="002A1F29"/>
    <w:rsid w:val="002A2F3D"/>
    <w:rsid w:val="002A38DF"/>
    <w:rsid w:val="002A3F0D"/>
    <w:rsid w:val="002A4F11"/>
    <w:rsid w:val="002A5B7E"/>
    <w:rsid w:val="002A61C0"/>
    <w:rsid w:val="002A6F0A"/>
    <w:rsid w:val="002A70C1"/>
    <w:rsid w:val="002A73AC"/>
    <w:rsid w:val="002A7759"/>
    <w:rsid w:val="002A7831"/>
    <w:rsid w:val="002A79F8"/>
    <w:rsid w:val="002A7DA5"/>
    <w:rsid w:val="002A7F11"/>
    <w:rsid w:val="002A7F52"/>
    <w:rsid w:val="002B0F07"/>
    <w:rsid w:val="002B166D"/>
    <w:rsid w:val="002B28CC"/>
    <w:rsid w:val="002B337D"/>
    <w:rsid w:val="002B3BB4"/>
    <w:rsid w:val="002B4D76"/>
    <w:rsid w:val="002B4F62"/>
    <w:rsid w:val="002B57AE"/>
    <w:rsid w:val="002B7443"/>
    <w:rsid w:val="002B781E"/>
    <w:rsid w:val="002B7954"/>
    <w:rsid w:val="002C0C8D"/>
    <w:rsid w:val="002C0D94"/>
    <w:rsid w:val="002C3CC6"/>
    <w:rsid w:val="002C3FA7"/>
    <w:rsid w:val="002C4332"/>
    <w:rsid w:val="002C4C12"/>
    <w:rsid w:val="002C4E55"/>
    <w:rsid w:val="002C5408"/>
    <w:rsid w:val="002C5EEC"/>
    <w:rsid w:val="002C73AE"/>
    <w:rsid w:val="002D1348"/>
    <w:rsid w:val="002D154E"/>
    <w:rsid w:val="002D1580"/>
    <w:rsid w:val="002D1635"/>
    <w:rsid w:val="002D1C59"/>
    <w:rsid w:val="002D38EA"/>
    <w:rsid w:val="002D3CAA"/>
    <w:rsid w:val="002D5888"/>
    <w:rsid w:val="002D5B5B"/>
    <w:rsid w:val="002D6FE8"/>
    <w:rsid w:val="002D7BB6"/>
    <w:rsid w:val="002E044E"/>
    <w:rsid w:val="002E0DAF"/>
    <w:rsid w:val="002E0F6B"/>
    <w:rsid w:val="002E2685"/>
    <w:rsid w:val="002E2931"/>
    <w:rsid w:val="002E301B"/>
    <w:rsid w:val="002E375F"/>
    <w:rsid w:val="002E3E65"/>
    <w:rsid w:val="002E55BD"/>
    <w:rsid w:val="002E5B64"/>
    <w:rsid w:val="002E6047"/>
    <w:rsid w:val="002E655A"/>
    <w:rsid w:val="002E6CF1"/>
    <w:rsid w:val="002E6E91"/>
    <w:rsid w:val="002E6F5E"/>
    <w:rsid w:val="002E73FC"/>
    <w:rsid w:val="002F02EB"/>
    <w:rsid w:val="002F0488"/>
    <w:rsid w:val="002F1FC6"/>
    <w:rsid w:val="002F2264"/>
    <w:rsid w:val="002F2443"/>
    <w:rsid w:val="002F31BE"/>
    <w:rsid w:val="002F3216"/>
    <w:rsid w:val="002F3824"/>
    <w:rsid w:val="002F3AE5"/>
    <w:rsid w:val="002F3DC2"/>
    <w:rsid w:val="002F56D3"/>
    <w:rsid w:val="002F65F6"/>
    <w:rsid w:val="002F69DB"/>
    <w:rsid w:val="002F6BFD"/>
    <w:rsid w:val="002F76B8"/>
    <w:rsid w:val="0030046C"/>
    <w:rsid w:val="00301805"/>
    <w:rsid w:val="0030194A"/>
    <w:rsid w:val="00301E39"/>
    <w:rsid w:val="00302078"/>
    <w:rsid w:val="00302802"/>
    <w:rsid w:val="00302B37"/>
    <w:rsid w:val="00302D05"/>
    <w:rsid w:val="003039CE"/>
    <w:rsid w:val="00303F96"/>
    <w:rsid w:val="0030495E"/>
    <w:rsid w:val="00304F1C"/>
    <w:rsid w:val="00307180"/>
    <w:rsid w:val="00307CD3"/>
    <w:rsid w:val="0031047B"/>
    <w:rsid w:val="00310C0A"/>
    <w:rsid w:val="00311F6B"/>
    <w:rsid w:val="0031271A"/>
    <w:rsid w:val="00313A08"/>
    <w:rsid w:val="00313E83"/>
    <w:rsid w:val="00314868"/>
    <w:rsid w:val="00314FE7"/>
    <w:rsid w:val="003161A0"/>
    <w:rsid w:val="00320242"/>
    <w:rsid w:val="00321215"/>
    <w:rsid w:val="003223E8"/>
    <w:rsid w:val="00322BFD"/>
    <w:rsid w:val="00322C37"/>
    <w:rsid w:val="003231B5"/>
    <w:rsid w:val="00323A4B"/>
    <w:rsid w:val="00326A27"/>
    <w:rsid w:val="0032703E"/>
    <w:rsid w:val="003275F4"/>
    <w:rsid w:val="00331261"/>
    <w:rsid w:val="003319E8"/>
    <w:rsid w:val="00331EE5"/>
    <w:rsid w:val="0033318D"/>
    <w:rsid w:val="003334F3"/>
    <w:rsid w:val="0033430D"/>
    <w:rsid w:val="00334842"/>
    <w:rsid w:val="00334B36"/>
    <w:rsid w:val="003355F3"/>
    <w:rsid w:val="0033592C"/>
    <w:rsid w:val="00336526"/>
    <w:rsid w:val="003403C1"/>
    <w:rsid w:val="00340D9D"/>
    <w:rsid w:val="00341971"/>
    <w:rsid w:val="003445F7"/>
    <w:rsid w:val="00344B44"/>
    <w:rsid w:val="0034528C"/>
    <w:rsid w:val="0034534B"/>
    <w:rsid w:val="00345468"/>
    <w:rsid w:val="00346F52"/>
    <w:rsid w:val="003474D7"/>
    <w:rsid w:val="00350D01"/>
    <w:rsid w:val="003516C4"/>
    <w:rsid w:val="003523CA"/>
    <w:rsid w:val="0035288C"/>
    <w:rsid w:val="003600C5"/>
    <w:rsid w:val="00361006"/>
    <w:rsid w:val="003610F8"/>
    <w:rsid w:val="0036200B"/>
    <w:rsid w:val="00362A27"/>
    <w:rsid w:val="00363102"/>
    <w:rsid w:val="003645C5"/>
    <w:rsid w:val="00364A42"/>
    <w:rsid w:val="00364CEE"/>
    <w:rsid w:val="00365096"/>
    <w:rsid w:val="003656A2"/>
    <w:rsid w:val="00365F62"/>
    <w:rsid w:val="00366454"/>
    <w:rsid w:val="00366F0E"/>
    <w:rsid w:val="0036700F"/>
    <w:rsid w:val="003672D0"/>
    <w:rsid w:val="0036742F"/>
    <w:rsid w:val="00367EA6"/>
    <w:rsid w:val="003704B3"/>
    <w:rsid w:val="00370542"/>
    <w:rsid w:val="00370EC8"/>
    <w:rsid w:val="0037103F"/>
    <w:rsid w:val="00371151"/>
    <w:rsid w:val="00371476"/>
    <w:rsid w:val="00371A4F"/>
    <w:rsid w:val="0037249D"/>
    <w:rsid w:val="0037412E"/>
    <w:rsid w:val="0037441D"/>
    <w:rsid w:val="0037518D"/>
    <w:rsid w:val="00375F9E"/>
    <w:rsid w:val="00377D18"/>
    <w:rsid w:val="003802E0"/>
    <w:rsid w:val="003806CB"/>
    <w:rsid w:val="00380947"/>
    <w:rsid w:val="00380D5A"/>
    <w:rsid w:val="00381027"/>
    <w:rsid w:val="00382459"/>
    <w:rsid w:val="003840E1"/>
    <w:rsid w:val="003843BC"/>
    <w:rsid w:val="00386478"/>
    <w:rsid w:val="00387389"/>
    <w:rsid w:val="00390782"/>
    <w:rsid w:val="003909E3"/>
    <w:rsid w:val="00391ABB"/>
    <w:rsid w:val="003958C5"/>
    <w:rsid w:val="00395FD3"/>
    <w:rsid w:val="0039659A"/>
    <w:rsid w:val="0039679C"/>
    <w:rsid w:val="003968A1"/>
    <w:rsid w:val="00397439"/>
    <w:rsid w:val="003976AF"/>
    <w:rsid w:val="0039796C"/>
    <w:rsid w:val="003A091B"/>
    <w:rsid w:val="003A15AE"/>
    <w:rsid w:val="003A1D10"/>
    <w:rsid w:val="003A28EF"/>
    <w:rsid w:val="003A2A2A"/>
    <w:rsid w:val="003A3798"/>
    <w:rsid w:val="003A4451"/>
    <w:rsid w:val="003A6B57"/>
    <w:rsid w:val="003A6C38"/>
    <w:rsid w:val="003A73DA"/>
    <w:rsid w:val="003B04F8"/>
    <w:rsid w:val="003B284A"/>
    <w:rsid w:val="003B2FEE"/>
    <w:rsid w:val="003B43C7"/>
    <w:rsid w:val="003B46C8"/>
    <w:rsid w:val="003B4724"/>
    <w:rsid w:val="003B5430"/>
    <w:rsid w:val="003B5A4B"/>
    <w:rsid w:val="003B5C57"/>
    <w:rsid w:val="003B645A"/>
    <w:rsid w:val="003C0502"/>
    <w:rsid w:val="003C0A5E"/>
    <w:rsid w:val="003C2B70"/>
    <w:rsid w:val="003C3621"/>
    <w:rsid w:val="003C5C83"/>
    <w:rsid w:val="003C6130"/>
    <w:rsid w:val="003C64E2"/>
    <w:rsid w:val="003C7229"/>
    <w:rsid w:val="003D0113"/>
    <w:rsid w:val="003D140E"/>
    <w:rsid w:val="003D1F76"/>
    <w:rsid w:val="003D2DF0"/>
    <w:rsid w:val="003D3AF3"/>
    <w:rsid w:val="003D3CD9"/>
    <w:rsid w:val="003D44FB"/>
    <w:rsid w:val="003D54C8"/>
    <w:rsid w:val="003D566D"/>
    <w:rsid w:val="003D5DE4"/>
    <w:rsid w:val="003D743C"/>
    <w:rsid w:val="003E14CB"/>
    <w:rsid w:val="003E1D5C"/>
    <w:rsid w:val="003E23A9"/>
    <w:rsid w:val="003E2AF5"/>
    <w:rsid w:val="003E3DAE"/>
    <w:rsid w:val="003E474C"/>
    <w:rsid w:val="003E4CEF"/>
    <w:rsid w:val="003E6252"/>
    <w:rsid w:val="003E62BD"/>
    <w:rsid w:val="003E684F"/>
    <w:rsid w:val="003E69E7"/>
    <w:rsid w:val="003E6D85"/>
    <w:rsid w:val="003E74CC"/>
    <w:rsid w:val="003F02FE"/>
    <w:rsid w:val="003F03A0"/>
    <w:rsid w:val="003F04BD"/>
    <w:rsid w:val="003F1223"/>
    <w:rsid w:val="003F1440"/>
    <w:rsid w:val="003F2264"/>
    <w:rsid w:val="003F25C0"/>
    <w:rsid w:val="003F4C0D"/>
    <w:rsid w:val="003F5352"/>
    <w:rsid w:val="003F572C"/>
    <w:rsid w:val="003F58E4"/>
    <w:rsid w:val="003F5B6C"/>
    <w:rsid w:val="003F70F7"/>
    <w:rsid w:val="003F7DBF"/>
    <w:rsid w:val="00401469"/>
    <w:rsid w:val="00401546"/>
    <w:rsid w:val="0040213B"/>
    <w:rsid w:val="00402584"/>
    <w:rsid w:val="00402A66"/>
    <w:rsid w:val="00403F6F"/>
    <w:rsid w:val="00404677"/>
    <w:rsid w:val="00404984"/>
    <w:rsid w:val="00405191"/>
    <w:rsid w:val="004067DE"/>
    <w:rsid w:val="0040777D"/>
    <w:rsid w:val="0041026D"/>
    <w:rsid w:val="00410E5A"/>
    <w:rsid w:val="00411B98"/>
    <w:rsid w:val="00412B51"/>
    <w:rsid w:val="0041313A"/>
    <w:rsid w:val="00413831"/>
    <w:rsid w:val="004166B9"/>
    <w:rsid w:val="00416A91"/>
    <w:rsid w:val="00417D0D"/>
    <w:rsid w:val="00420491"/>
    <w:rsid w:val="00420798"/>
    <w:rsid w:val="00420830"/>
    <w:rsid w:val="004213AB"/>
    <w:rsid w:val="00422FCD"/>
    <w:rsid w:val="004233A2"/>
    <w:rsid w:val="0042406A"/>
    <w:rsid w:val="0042510E"/>
    <w:rsid w:val="00425766"/>
    <w:rsid w:val="004271E2"/>
    <w:rsid w:val="0042747B"/>
    <w:rsid w:val="00427D7A"/>
    <w:rsid w:val="00430570"/>
    <w:rsid w:val="00430AEC"/>
    <w:rsid w:val="004327DC"/>
    <w:rsid w:val="00433743"/>
    <w:rsid w:val="00433E3A"/>
    <w:rsid w:val="00434A3A"/>
    <w:rsid w:val="00434B24"/>
    <w:rsid w:val="00435075"/>
    <w:rsid w:val="00435569"/>
    <w:rsid w:val="004356D6"/>
    <w:rsid w:val="00435B65"/>
    <w:rsid w:val="004360C9"/>
    <w:rsid w:val="00436928"/>
    <w:rsid w:val="004370C9"/>
    <w:rsid w:val="004403B2"/>
    <w:rsid w:val="00440B77"/>
    <w:rsid w:val="004412E7"/>
    <w:rsid w:val="0044136D"/>
    <w:rsid w:val="004415C5"/>
    <w:rsid w:val="00441844"/>
    <w:rsid w:val="00441F5C"/>
    <w:rsid w:val="00442497"/>
    <w:rsid w:val="00443B22"/>
    <w:rsid w:val="00444111"/>
    <w:rsid w:val="00444406"/>
    <w:rsid w:val="0044452D"/>
    <w:rsid w:val="004445FE"/>
    <w:rsid w:val="00444819"/>
    <w:rsid w:val="00444AB7"/>
    <w:rsid w:val="00444B37"/>
    <w:rsid w:val="004453A6"/>
    <w:rsid w:val="00445D2D"/>
    <w:rsid w:val="00445E7C"/>
    <w:rsid w:val="00446DFD"/>
    <w:rsid w:val="00446F4E"/>
    <w:rsid w:val="004503CA"/>
    <w:rsid w:val="00450501"/>
    <w:rsid w:val="004510ED"/>
    <w:rsid w:val="0045126D"/>
    <w:rsid w:val="00451F63"/>
    <w:rsid w:val="0045422D"/>
    <w:rsid w:val="00454A57"/>
    <w:rsid w:val="00454AB0"/>
    <w:rsid w:val="0045650D"/>
    <w:rsid w:val="004575DD"/>
    <w:rsid w:val="004576B9"/>
    <w:rsid w:val="0045775F"/>
    <w:rsid w:val="004606C9"/>
    <w:rsid w:val="00460EA8"/>
    <w:rsid w:val="00461921"/>
    <w:rsid w:val="00461CB9"/>
    <w:rsid w:val="0046231D"/>
    <w:rsid w:val="00462F46"/>
    <w:rsid w:val="004642EC"/>
    <w:rsid w:val="00464706"/>
    <w:rsid w:val="004647B5"/>
    <w:rsid w:val="00464953"/>
    <w:rsid w:val="004660B8"/>
    <w:rsid w:val="00466450"/>
    <w:rsid w:val="00466930"/>
    <w:rsid w:val="00467F64"/>
    <w:rsid w:val="00472688"/>
    <w:rsid w:val="0047371E"/>
    <w:rsid w:val="004745C9"/>
    <w:rsid w:val="00474B48"/>
    <w:rsid w:val="0047538E"/>
    <w:rsid w:val="00475E20"/>
    <w:rsid w:val="00477890"/>
    <w:rsid w:val="004803E4"/>
    <w:rsid w:val="00480A98"/>
    <w:rsid w:val="00481621"/>
    <w:rsid w:val="004821B8"/>
    <w:rsid w:val="004827DC"/>
    <w:rsid w:val="00483A0C"/>
    <w:rsid w:val="00483D98"/>
    <w:rsid w:val="00484A51"/>
    <w:rsid w:val="00484E75"/>
    <w:rsid w:val="004850FA"/>
    <w:rsid w:val="00485C05"/>
    <w:rsid w:val="00486FA8"/>
    <w:rsid w:val="004907B1"/>
    <w:rsid w:val="004919F1"/>
    <w:rsid w:val="00491AB4"/>
    <w:rsid w:val="00492051"/>
    <w:rsid w:val="00492566"/>
    <w:rsid w:val="00492CE5"/>
    <w:rsid w:val="00493508"/>
    <w:rsid w:val="00493F1A"/>
    <w:rsid w:val="004966DA"/>
    <w:rsid w:val="00496E47"/>
    <w:rsid w:val="004978AB"/>
    <w:rsid w:val="004A1E09"/>
    <w:rsid w:val="004A212A"/>
    <w:rsid w:val="004A301F"/>
    <w:rsid w:val="004A3FE0"/>
    <w:rsid w:val="004A4518"/>
    <w:rsid w:val="004A475A"/>
    <w:rsid w:val="004A52FC"/>
    <w:rsid w:val="004A5805"/>
    <w:rsid w:val="004A5C2D"/>
    <w:rsid w:val="004A5DE4"/>
    <w:rsid w:val="004A5F39"/>
    <w:rsid w:val="004A6288"/>
    <w:rsid w:val="004A631A"/>
    <w:rsid w:val="004A6644"/>
    <w:rsid w:val="004B0C89"/>
    <w:rsid w:val="004B0F15"/>
    <w:rsid w:val="004B220A"/>
    <w:rsid w:val="004B2781"/>
    <w:rsid w:val="004B2B4B"/>
    <w:rsid w:val="004B3683"/>
    <w:rsid w:val="004B4862"/>
    <w:rsid w:val="004B4E3C"/>
    <w:rsid w:val="004B52AF"/>
    <w:rsid w:val="004B5889"/>
    <w:rsid w:val="004B5F26"/>
    <w:rsid w:val="004B6AAC"/>
    <w:rsid w:val="004B73E2"/>
    <w:rsid w:val="004C06DB"/>
    <w:rsid w:val="004C0F6B"/>
    <w:rsid w:val="004C21AF"/>
    <w:rsid w:val="004C2C96"/>
    <w:rsid w:val="004C3C9A"/>
    <w:rsid w:val="004C5030"/>
    <w:rsid w:val="004C5B4B"/>
    <w:rsid w:val="004C6ABE"/>
    <w:rsid w:val="004C6F95"/>
    <w:rsid w:val="004C73FE"/>
    <w:rsid w:val="004C7B94"/>
    <w:rsid w:val="004D09C9"/>
    <w:rsid w:val="004D0A55"/>
    <w:rsid w:val="004D1BD3"/>
    <w:rsid w:val="004D223A"/>
    <w:rsid w:val="004D272F"/>
    <w:rsid w:val="004D29E5"/>
    <w:rsid w:val="004D2AF5"/>
    <w:rsid w:val="004D2EEE"/>
    <w:rsid w:val="004D3EE7"/>
    <w:rsid w:val="004D3F30"/>
    <w:rsid w:val="004D4FAB"/>
    <w:rsid w:val="004D63FB"/>
    <w:rsid w:val="004D69EE"/>
    <w:rsid w:val="004D6E36"/>
    <w:rsid w:val="004D744B"/>
    <w:rsid w:val="004D7719"/>
    <w:rsid w:val="004D7C10"/>
    <w:rsid w:val="004E05A1"/>
    <w:rsid w:val="004E0875"/>
    <w:rsid w:val="004E16AE"/>
    <w:rsid w:val="004E1C6A"/>
    <w:rsid w:val="004E2359"/>
    <w:rsid w:val="004E2397"/>
    <w:rsid w:val="004E32EC"/>
    <w:rsid w:val="004E377E"/>
    <w:rsid w:val="004E39B1"/>
    <w:rsid w:val="004E467C"/>
    <w:rsid w:val="004E4DBE"/>
    <w:rsid w:val="004E4F52"/>
    <w:rsid w:val="004E50B2"/>
    <w:rsid w:val="004E56FD"/>
    <w:rsid w:val="004E59BD"/>
    <w:rsid w:val="004E5D72"/>
    <w:rsid w:val="004E75BA"/>
    <w:rsid w:val="004E7B3F"/>
    <w:rsid w:val="004E7D3C"/>
    <w:rsid w:val="004F05C6"/>
    <w:rsid w:val="004F0DE3"/>
    <w:rsid w:val="004F1219"/>
    <w:rsid w:val="004F14A7"/>
    <w:rsid w:val="004F18EB"/>
    <w:rsid w:val="004F27C2"/>
    <w:rsid w:val="004F32E4"/>
    <w:rsid w:val="004F36D8"/>
    <w:rsid w:val="004F68AB"/>
    <w:rsid w:val="004F68B8"/>
    <w:rsid w:val="004F7E82"/>
    <w:rsid w:val="00500002"/>
    <w:rsid w:val="00500210"/>
    <w:rsid w:val="005002B4"/>
    <w:rsid w:val="00500BD6"/>
    <w:rsid w:val="005018F1"/>
    <w:rsid w:val="0050234A"/>
    <w:rsid w:val="00502561"/>
    <w:rsid w:val="005036A1"/>
    <w:rsid w:val="005045F8"/>
    <w:rsid w:val="00504B23"/>
    <w:rsid w:val="005052B6"/>
    <w:rsid w:val="005063C9"/>
    <w:rsid w:val="005064E2"/>
    <w:rsid w:val="00507C88"/>
    <w:rsid w:val="00507CA2"/>
    <w:rsid w:val="00510777"/>
    <w:rsid w:val="005112AD"/>
    <w:rsid w:val="00512524"/>
    <w:rsid w:val="00512690"/>
    <w:rsid w:val="005128B0"/>
    <w:rsid w:val="005133F6"/>
    <w:rsid w:val="00513751"/>
    <w:rsid w:val="00513C3E"/>
    <w:rsid w:val="0051457D"/>
    <w:rsid w:val="005167C2"/>
    <w:rsid w:val="00517411"/>
    <w:rsid w:val="00517E13"/>
    <w:rsid w:val="00520400"/>
    <w:rsid w:val="00521339"/>
    <w:rsid w:val="005214DF"/>
    <w:rsid w:val="00521E24"/>
    <w:rsid w:val="00521F2F"/>
    <w:rsid w:val="005228A4"/>
    <w:rsid w:val="00522AF3"/>
    <w:rsid w:val="0052400E"/>
    <w:rsid w:val="00524CDE"/>
    <w:rsid w:val="00525307"/>
    <w:rsid w:val="00525309"/>
    <w:rsid w:val="00525A72"/>
    <w:rsid w:val="00526391"/>
    <w:rsid w:val="0052689E"/>
    <w:rsid w:val="00526954"/>
    <w:rsid w:val="00527CCF"/>
    <w:rsid w:val="00530B0E"/>
    <w:rsid w:val="005312BA"/>
    <w:rsid w:val="0053193B"/>
    <w:rsid w:val="00531BBB"/>
    <w:rsid w:val="00533280"/>
    <w:rsid w:val="00533F23"/>
    <w:rsid w:val="00534287"/>
    <w:rsid w:val="00535B19"/>
    <w:rsid w:val="00535B7F"/>
    <w:rsid w:val="00535B91"/>
    <w:rsid w:val="00537194"/>
    <w:rsid w:val="005377A2"/>
    <w:rsid w:val="00537A83"/>
    <w:rsid w:val="00537DBE"/>
    <w:rsid w:val="005402A4"/>
    <w:rsid w:val="00540BC4"/>
    <w:rsid w:val="005416D5"/>
    <w:rsid w:val="005419E7"/>
    <w:rsid w:val="00541E83"/>
    <w:rsid w:val="00541F31"/>
    <w:rsid w:val="00542802"/>
    <w:rsid w:val="00542ADD"/>
    <w:rsid w:val="0054446D"/>
    <w:rsid w:val="005448A7"/>
    <w:rsid w:val="00545B2F"/>
    <w:rsid w:val="00545B47"/>
    <w:rsid w:val="00545C07"/>
    <w:rsid w:val="00546143"/>
    <w:rsid w:val="0054650A"/>
    <w:rsid w:val="00546603"/>
    <w:rsid w:val="00546E37"/>
    <w:rsid w:val="00547890"/>
    <w:rsid w:val="00550780"/>
    <w:rsid w:val="005509A1"/>
    <w:rsid w:val="00552621"/>
    <w:rsid w:val="005527D6"/>
    <w:rsid w:val="00552912"/>
    <w:rsid w:val="00553560"/>
    <w:rsid w:val="00554B5B"/>
    <w:rsid w:val="00555392"/>
    <w:rsid w:val="005562F6"/>
    <w:rsid w:val="005564A2"/>
    <w:rsid w:val="005573FD"/>
    <w:rsid w:val="00557C8F"/>
    <w:rsid w:val="0056045F"/>
    <w:rsid w:val="00561A6A"/>
    <w:rsid w:val="00563553"/>
    <w:rsid w:val="00563AA7"/>
    <w:rsid w:val="00563BFE"/>
    <w:rsid w:val="00563D8E"/>
    <w:rsid w:val="0056471D"/>
    <w:rsid w:val="005671CB"/>
    <w:rsid w:val="00571F04"/>
    <w:rsid w:val="00572078"/>
    <w:rsid w:val="00574A67"/>
    <w:rsid w:val="00574F69"/>
    <w:rsid w:val="0057659D"/>
    <w:rsid w:val="0057704C"/>
    <w:rsid w:val="005774DB"/>
    <w:rsid w:val="00580140"/>
    <w:rsid w:val="00580DD0"/>
    <w:rsid w:val="0058258D"/>
    <w:rsid w:val="005832DB"/>
    <w:rsid w:val="00583A70"/>
    <w:rsid w:val="00583CA9"/>
    <w:rsid w:val="005846A4"/>
    <w:rsid w:val="005855CC"/>
    <w:rsid w:val="00586188"/>
    <w:rsid w:val="005864D0"/>
    <w:rsid w:val="00586B9C"/>
    <w:rsid w:val="005871BE"/>
    <w:rsid w:val="005872A6"/>
    <w:rsid w:val="00590446"/>
    <w:rsid w:val="00590899"/>
    <w:rsid w:val="00590FAE"/>
    <w:rsid w:val="00591199"/>
    <w:rsid w:val="005916B4"/>
    <w:rsid w:val="005927EC"/>
    <w:rsid w:val="00592E31"/>
    <w:rsid w:val="005943FE"/>
    <w:rsid w:val="00595DC8"/>
    <w:rsid w:val="005967B8"/>
    <w:rsid w:val="005974A6"/>
    <w:rsid w:val="00597D29"/>
    <w:rsid w:val="005A0C34"/>
    <w:rsid w:val="005A0E7D"/>
    <w:rsid w:val="005A1184"/>
    <w:rsid w:val="005A2071"/>
    <w:rsid w:val="005A20BF"/>
    <w:rsid w:val="005A20EE"/>
    <w:rsid w:val="005A2152"/>
    <w:rsid w:val="005A247F"/>
    <w:rsid w:val="005A2D35"/>
    <w:rsid w:val="005A2D59"/>
    <w:rsid w:val="005A4040"/>
    <w:rsid w:val="005A4352"/>
    <w:rsid w:val="005A4B18"/>
    <w:rsid w:val="005A5C35"/>
    <w:rsid w:val="005A657D"/>
    <w:rsid w:val="005A68A4"/>
    <w:rsid w:val="005A6DF9"/>
    <w:rsid w:val="005A730F"/>
    <w:rsid w:val="005A7BF7"/>
    <w:rsid w:val="005B1317"/>
    <w:rsid w:val="005B1B14"/>
    <w:rsid w:val="005B222E"/>
    <w:rsid w:val="005B250E"/>
    <w:rsid w:val="005B2562"/>
    <w:rsid w:val="005B2EFD"/>
    <w:rsid w:val="005B3C32"/>
    <w:rsid w:val="005B487B"/>
    <w:rsid w:val="005B4AFA"/>
    <w:rsid w:val="005B4C84"/>
    <w:rsid w:val="005B5203"/>
    <w:rsid w:val="005B54F7"/>
    <w:rsid w:val="005B56A4"/>
    <w:rsid w:val="005B58BF"/>
    <w:rsid w:val="005B5A7D"/>
    <w:rsid w:val="005B7245"/>
    <w:rsid w:val="005B7A4E"/>
    <w:rsid w:val="005C0DA3"/>
    <w:rsid w:val="005C19AA"/>
    <w:rsid w:val="005C1A86"/>
    <w:rsid w:val="005C2C00"/>
    <w:rsid w:val="005C4FB7"/>
    <w:rsid w:val="005C5DA0"/>
    <w:rsid w:val="005C5F78"/>
    <w:rsid w:val="005C60C2"/>
    <w:rsid w:val="005C63A7"/>
    <w:rsid w:val="005C6667"/>
    <w:rsid w:val="005C668B"/>
    <w:rsid w:val="005C7665"/>
    <w:rsid w:val="005D0710"/>
    <w:rsid w:val="005D3875"/>
    <w:rsid w:val="005D3F93"/>
    <w:rsid w:val="005D4EEC"/>
    <w:rsid w:val="005D5639"/>
    <w:rsid w:val="005D5719"/>
    <w:rsid w:val="005D6501"/>
    <w:rsid w:val="005D7310"/>
    <w:rsid w:val="005D7604"/>
    <w:rsid w:val="005D77EA"/>
    <w:rsid w:val="005D7ACA"/>
    <w:rsid w:val="005D7CEE"/>
    <w:rsid w:val="005E016E"/>
    <w:rsid w:val="005E1673"/>
    <w:rsid w:val="005E1F85"/>
    <w:rsid w:val="005E2323"/>
    <w:rsid w:val="005E2936"/>
    <w:rsid w:val="005E3ABF"/>
    <w:rsid w:val="005E3C70"/>
    <w:rsid w:val="005E42B0"/>
    <w:rsid w:val="005E4365"/>
    <w:rsid w:val="005E4A9D"/>
    <w:rsid w:val="005E5322"/>
    <w:rsid w:val="005E5BB5"/>
    <w:rsid w:val="005E607C"/>
    <w:rsid w:val="005E7636"/>
    <w:rsid w:val="005F0BF5"/>
    <w:rsid w:val="005F1279"/>
    <w:rsid w:val="005F1327"/>
    <w:rsid w:val="005F1B2E"/>
    <w:rsid w:val="005F1B96"/>
    <w:rsid w:val="005F211A"/>
    <w:rsid w:val="005F2CCB"/>
    <w:rsid w:val="005F349B"/>
    <w:rsid w:val="005F4250"/>
    <w:rsid w:val="005F4947"/>
    <w:rsid w:val="005F4F3C"/>
    <w:rsid w:val="005F7F97"/>
    <w:rsid w:val="0060029B"/>
    <w:rsid w:val="006017B9"/>
    <w:rsid w:val="00602578"/>
    <w:rsid w:val="0060266A"/>
    <w:rsid w:val="006026C7"/>
    <w:rsid w:val="00602C15"/>
    <w:rsid w:val="00604767"/>
    <w:rsid w:val="00605185"/>
    <w:rsid w:val="00605398"/>
    <w:rsid w:val="006053F1"/>
    <w:rsid w:val="00605940"/>
    <w:rsid w:val="00606926"/>
    <w:rsid w:val="00606CEC"/>
    <w:rsid w:val="00606F62"/>
    <w:rsid w:val="006077D6"/>
    <w:rsid w:val="006078FC"/>
    <w:rsid w:val="00610FA3"/>
    <w:rsid w:val="00611354"/>
    <w:rsid w:val="00611D29"/>
    <w:rsid w:val="00611E2B"/>
    <w:rsid w:val="00612618"/>
    <w:rsid w:val="00612636"/>
    <w:rsid w:val="00612D1A"/>
    <w:rsid w:val="00612FE1"/>
    <w:rsid w:val="00613144"/>
    <w:rsid w:val="006137BB"/>
    <w:rsid w:val="00614742"/>
    <w:rsid w:val="00615068"/>
    <w:rsid w:val="00615069"/>
    <w:rsid w:val="00615095"/>
    <w:rsid w:val="0061578E"/>
    <w:rsid w:val="00615962"/>
    <w:rsid w:val="00617078"/>
    <w:rsid w:val="006177F2"/>
    <w:rsid w:val="00617EAE"/>
    <w:rsid w:val="00622471"/>
    <w:rsid w:val="00622957"/>
    <w:rsid w:val="00623353"/>
    <w:rsid w:val="00623B7D"/>
    <w:rsid w:val="00624406"/>
    <w:rsid w:val="00625569"/>
    <w:rsid w:val="00625D30"/>
    <w:rsid w:val="00625FC8"/>
    <w:rsid w:val="00626733"/>
    <w:rsid w:val="00626E63"/>
    <w:rsid w:val="00626E6E"/>
    <w:rsid w:val="0062792A"/>
    <w:rsid w:val="00627CA4"/>
    <w:rsid w:val="00630FAD"/>
    <w:rsid w:val="00631E27"/>
    <w:rsid w:val="00632509"/>
    <w:rsid w:val="00632D6E"/>
    <w:rsid w:val="00633E7C"/>
    <w:rsid w:val="00634563"/>
    <w:rsid w:val="00635610"/>
    <w:rsid w:val="00637513"/>
    <w:rsid w:val="00640B45"/>
    <w:rsid w:val="00641183"/>
    <w:rsid w:val="006426C2"/>
    <w:rsid w:val="006431E1"/>
    <w:rsid w:val="006444A8"/>
    <w:rsid w:val="006447B1"/>
    <w:rsid w:val="006448BA"/>
    <w:rsid w:val="00645B1C"/>
    <w:rsid w:val="00646D5D"/>
    <w:rsid w:val="00647ABE"/>
    <w:rsid w:val="00647BEA"/>
    <w:rsid w:val="00650429"/>
    <w:rsid w:val="00652B63"/>
    <w:rsid w:val="00653F49"/>
    <w:rsid w:val="006541AD"/>
    <w:rsid w:val="006544F1"/>
    <w:rsid w:val="00654E00"/>
    <w:rsid w:val="00654E42"/>
    <w:rsid w:val="0065593A"/>
    <w:rsid w:val="00656E61"/>
    <w:rsid w:val="00657829"/>
    <w:rsid w:val="006616F2"/>
    <w:rsid w:val="00661C9C"/>
    <w:rsid w:val="00662767"/>
    <w:rsid w:val="00664716"/>
    <w:rsid w:val="0066481A"/>
    <w:rsid w:val="006648B6"/>
    <w:rsid w:val="00664C4F"/>
    <w:rsid w:val="0066612B"/>
    <w:rsid w:val="00667630"/>
    <w:rsid w:val="0066768D"/>
    <w:rsid w:val="00670998"/>
    <w:rsid w:val="00670A95"/>
    <w:rsid w:val="00670AE5"/>
    <w:rsid w:val="00670B0B"/>
    <w:rsid w:val="006729FF"/>
    <w:rsid w:val="0067433A"/>
    <w:rsid w:val="00674497"/>
    <w:rsid w:val="00675C5A"/>
    <w:rsid w:val="00675E54"/>
    <w:rsid w:val="00675ED4"/>
    <w:rsid w:val="00676A0C"/>
    <w:rsid w:val="00676C35"/>
    <w:rsid w:val="00677442"/>
    <w:rsid w:val="00680F61"/>
    <w:rsid w:val="0068142E"/>
    <w:rsid w:val="00681EBE"/>
    <w:rsid w:val="0068260F"/>
    <w:rsid w:val="00682E2C"/>
    <w:rsid w:val="00683408"/>
    <w:rsid w:val="006834E5"/>
    <w:rsid w:val="00683B51"/>
    <w:rsid w:val="00684238"/>
    <w:rsid w:val="00684817"/>
    <w:rsid w:val="00685142"/>
    <w:rsid w:val="00685225"/>
    <w:rsid w:val="00686171"/>
    <w:rsid w:val="00686758"/>
    <w:rsid w:val="00686F17"/>
    <w:rsid w:val="006870ED"/>
    <w:rsid w:val="00687B48"/>
    <w:rsid w:val="00690515"/>
    <w:rsid w:val="00692222"/>
    <w:rsid w:val="00692B36"/>
    <w:rsid w:val="00692B50"/>
    <w:rsid w:val="00692D58"/>
    <w:rsid w:val="00693B60"/>
    <w:rsid w:val="00693EE3"/>
    <w:rsid w:val="00694396"/>
    <w:rsid w:val="00694473"/>
    <w:rsid w:val="00694685"/>
    <w:rsid w:val="0069487D"/>
    <w:rsid w:val="00694B41"/>
    <w:rsid w:val="00694CFB"/>
    <w:rsid w:val="006951D1"/>
    <w:rsid w:val="00695A48"/>
    <w:rsid w:val="00696333"/>
    <w:rsid w:val="00696395"/>
    <w:rsid w:val="006975D0"/>
    <w:rsid w:val="006A10C3"/>
    <w:rsid w:val="006A1831"/>
    <w:rsid w:val="006A2135"/>
    <w:rsid w:val="006A38C2"/>
    <w:rsid w:val="006A3C8C"/>
    <w:rsid w:val="006A5861"/>
    <w:rsid w:val="006A5FEA"/>
    <w:rsid w:val="006A6188"/>
    <w:rsid w:val="006A627C"/>
    <w:rsid w:val="006A63ED"/>
    <w:rsid w:val="006A7B6E"/>
    <w:rsid w:val="006B04A2"/>
    <w:rsid w:val="006B0523"/>
    <w:rsid w:val="006B052C"/>
    <w:rsid w:val="006B1101"/>
    <w:rsid w:val="006B201D"/>
    <w:rsid w:val="006B2E6D"/>
    <w:rsid w:val="006B3218"/>
    <w:rsid w:val="006C04EE"/>
    <w:rsid w:val="006C0719"/>
    <w:rsid w:val="006C1C18"/>
    <w:rsid w:val="006C1DB7"/>
    <w:rsid w:val="006C25AA"/>
    <w:rsid w:val="006C2D60"/>
    <w:rsid w:val="006C351A"/>
    <w:rsid w:val="006C3535"/>
    <w:rsid w:val="006C37D1"/>
    <w:rsid w:val="006C3845"/>
    <w:rsid w:val="006C3BFE"/>
    <w:rsid w:val="006C3C60"/>
    <w:rsid w:val="006C3F16"/>
    <w:rsid w:val="006C4923"/>
    <w:rsid w:val="006C5DC3"/>
    <w:rsid w:val="006C72A3"/>
    <w:rsid w:val="006C74A7"/>
    <w:rsid w:val="006D0D14"/>
    <w:rsid w:val="006D1181"/>
    <w:rsid w:val="006D473D"/>
    <w:rsid w:val="006D4E48"/>
    <w:rsid w:val="006D5586"/>
    <w:rsid w:val="006D5F63"/>
    <w:rsid w:val="006D605F"/>
    <w:rsid w:val="006D7B59"/>
    <w:rsid w:val="006E1319"/>
    <w:rsid w:val="006E184E"/>
    <w:rsid w:val="006E1875"/>
    <w:rsid w:val="006E220E"/>
    <w:rsid w:val="006E289A"/>
    <w:rsid w:val="006E3216"/>
    <w:rsid w:val="006E3489"/>
    <w:rsid w:val="006E3768"/>
    <w:rsid w:val="006E63FD"/>
    <w:rsid w:val="006F160A"/>
    <w:rsid w:val="006F3351"/>
    <w:rsid w:val="006F4784"/>
    <w:rsid w:val="006F5106"/>
    <w:rsid w:val="006F63FD"/>
    <w:rsid w:val="006F675D"/>
    <w:rsid w:val="006F678D"/>
    <w:rsid w:val="006F68C1"/>
    <w:rsid w:val="006F70D4"/>
    <w:rsid w:val="006F7745"/>
    <w:rsid w:val="006F7D04"/>
    <w:rsid w:val="00701AD3"/>
    <w:rsid w:val="00702AE5"/>
    <w:rsid w:val="00702B36"/>
    <w:rsid w:val="0070319F"/>
    <w:rsid w:val="0070382A"/>
    <w:rsid w:val="00704139"/>
    <w:rsid w:val="00704285"/>
    <w:rsid w:val="007064EF"/>
    <w:rsid w:val="007104AC"/>
    <w:rsid w:val="00710867"/>
    <w:rsid w:val="00710EE3"/>
    <w:rsid w:val="0071220D"/>
    <w:rsid w:val="00712439"/>
    <w:rsid w:val="00712A41"/>
    <w:rsid w:val="00713178"/>
    <w:rsid w:val="007132EA"/>
    <w:rsid w:val="00713C2F"/>
    <w:rsid w:val="00713CA6"/>
    <w:rsid w:val="00714FC8"/>
    <w:rsid w:val="0071550F"/>
    <w:rsid w:val="007167C1"/>
    <w:rsid w:val="00717901"/>
    <w:rsid w:val="0072036C"/>
    <w:rsid w:val="00720922"/>
    <w:rsid w:val="00720BD2"/>
    <w:rsid w:val="00720D4F"/>
    <w:rsid w:val="007229A1"/>
    <w:rsid w:val="007235D1"/>
    <w:rsid w:val="00723AEE"/>
    <w:rsid w:val="00725042"/>
    <w:rsid w:val="007259C9"/>
    <w:rsid w:val="007261F6"/>
    <w:rsid w:val="007267A6"/>
    <w:rsid w:val="00726D97"/>
    <w:rsid w:val="00726DBA"/>
    <w:rsid w:val="00731EA0"/>
    <w:rsid w:val="00734809"/>
    <w:rsid w:val="00734A54"/>
    <w:rsid w:val="00735BB4"/>
    <w:rsid w:val="00737410"/>
    <w:rsid w:val="00737B81"/>
    <w:rsid w:val="0074185B"/>
    <w:rsid w:val="007435D5"/>
    <w:rsid w:val="007435E7"/>
    <w:rsid w:val="00743822"/>
    <w:rsid w:val="00743CA9"/>
    <w:rsid w:val="00746B4C"/>
    <w:rsid w:val="00746EE9"/>
    <w:rsid w:val="0074701B"/>
    <w:rsid w:val="00747A96"/>
    <w:rsid w:val="00750DD2"/>
    <w:rsid w:val="00750F46"/>
    <w:rsid w:val="00753993"/>
    <w:rsid w:val="00754D04"/>
    <w:rsid w:val="00755C95"/>
    <w:rsid w:val="0075684A"/>
    <w:rsid w:val="007568F2"/>
    <w:rsid w:val="00756B30"/>
    <w:rsid w:val="007574AB"/>
    <w:rsid w:val="00757562"/>
    <w:rsid w:val="00757E39"/>
    <w:rsid w:val="00760110"/>
    <w:rsid w:val="007607CE"/>
    <w:rsid w:val="00760EB3"/>
    <w:rsid w:val="00760F87"/>
    <w:rsid w:val="00762AD0"/>
    <w:rsid w:val="00762FFB"/>
    <w:rsid w:val="0076329B"/>
    <w:rsid w:val="00763AD3"/>
    <w:rsid w:val="007640AC"/>
    <w:rsid w:val="00764D60"/>
    <w:rsid w:val="007651CA"/>
    <w:rsid w:val="00765C59"/>
    <w:rsid w:val="007661FC"/>
    <w:rsid w:val="0076655B"/>
    <w:rsid w:val="007667A0"/>
    <w:rsid w:val="007671D0"/>
    <w:rsid w:val="00770442"/>
    <w:rsid w:val="007704D7"/>
    <w:rsid w:val="007705C0"/>
    <w:rsid w:val="007709E9"/>
    <w:rsid w:val="00770A56"/>
    <w:rsid w:val="00770A88"/>
    <w:rsid w:val="0077101F"/>
    <w:rsid w:val="007710F8"/>
    <w:rsid w:val="007718A6"/>
    <w:rsid w:val="007720B1"/>
    <w:rsid w:val="007720CB"/>
    <w:rsid w:val="007723EF"/>
    <w:rsid w:val="007725A8"/>
    <w:rsid w:val="00775CB9"/>
    <w:rsid w:val="007760BC"/>
    <w:rsid w:val="007771A8"/>
    <w:rsid w:val="00777332"/>
    <w:rsid w:val="00777484"/>
    <w:rsid w:val="00780096"/>
    <w:rsid w:val="00780F5E"/>
    <w:rsid w:val="00781A4A"/>
    <w:rsid w:val="00781C30"/>
    <w:rsid w:val="0078226C"/>
    <w:rsid w:val="00782695"/>
    <w:rsid w:val="00782A01"/>
    <w:rsid w:val="00782D9B"/>
    <w:rsid w:val="007836FB"/>
    <w:rsid w:val="00784324"/>
    <w:rsid w:val="00784A89"/>
    <w:rsid w:val="00785910"/>
    <w:rsid w:val="0078598E"/>
    <w:rsid w:val="0078656D"/>
    <w:rsid w:val="00786919"/>
    <w:rsid w:val="007874A9"/>
    <w:rsid w:val="007906EA"/>
    <w:rsid w:val="00790DFE"/>
    <w:rsid w:val="007913E8"/>
    <w:rsid w:val="00791764"/>
    <w:rsid w:val="007924BD"/>
    <w:rsid w:val="00792B07"/>
    <w:rsid w:val="00792BA7"/>
    <w:rsid w:val="007932D5"/>
    <w:rsid w:val="0079441F"/>
    <w:rsid w:val="0079444A"/>
    <w:rsid w:val="00794457"/>
    <w:rsid w:val="00794A74"/>
    <w:rsid w:val="00795488"/>
    <w:rsid w:val="007956C3"/>
    <w:rsid w:val="007959C6"/>
    <w:rsid w:val="007970FB"/>
    <w:rsid w:val="007A0A23"/>
    <w:rsid w:val="007A122D"/>
    <w:rsid w:val="007A2298"/>
    <w:rsid w:val="007A2828"/>
    <w:rsid w:val="007A283D"/>
    <w:rsid w:val="007A34A8"/>
    <w:rsid w:val="007A34F7"/>
    <w:rsid w:val="007A3EAB"/>
    <w:rsid w:val="007A4882"/>
    <w:rsid w:val="007A4C60"/>
    <w:rsid w:val="007A505B"/>
    <w:rsid w:val="007A5F6A"/>
    <w:rsid w:val="007A6221"/>
    <w:rsid w:val="007A63C7"/>
    <w:rsid w:val="007A6E46"/>
    <w:rsid w:val="007A6E81"/>
    <w:rsid w:val="007A7287"/>
    <w:rsid w:val="007A77BE"/>
    <w:rsid w:val="007B07DE"/>
    <w:rsid w:val="007B1011"/>
    <w:rsid w:val="007B1627"/>
    <w:rsid w:val="007B1D17"/>
    <w:rsid w:val="007B1D93"/>
    <w:rsid w:val="007B3050"/>
    <w:rsid w:val="007B4845"/>
    <w:rsid w:val="007B4BFC"/>
    <w:rsid w:val="007B5968"/>
    <w:rsid w:val="007B6CBF"/>
    <w:rsid w:val="007C07E3"/>
    <w:rsid w:val="007C1132"/>
    <w:rsid w:val="007C132F"/>
    <w:rsid w:val="007C15F1"/>
    <w:rsid w:val="007C2DA9"/>
    <w:rsid w:val="007C2EF2"/>
    <w:rsid w:val="007C32EF"/>
    <w:rsid w:val="007C3590"/>
    <w:rsid w:val="007C52AD"/>
    <w:rsid w:val="007C5A28"/>
    <w:rsid w:val="007D00F3"/>
    <w:rsid w:val="007D05DC"/>
    <w:rsid w:val="007D202F"/>
    <w:rsid w:val="007D2370"/>
    <w:rsid w:val="007D247F"/>
    <w:rsid w:val="007D2D7F"/>
    <w:rsid w:val="007D2FF8"/>
    <w:rsid w:val="007D3E27"/>
    <w:rsid w:val="007D67EA"/>
    <w:rsid w:val="007D68B4"/>
    <w:rsid w:val="007D6D23"/>
    <w:rsid w:val="007E08D9"/>
    <w:rsid w:val="007E0980"/>
    <w:rsid w:val="007E1940"/>
    <w:rsid w:val="007E26A6"/>
    <w:rsid w:val="007E29D5"/>
    <w:rsid w:val="007E2D49"/>
    <w:rsid w:val="007E31DC"/>
    <w:rsid w:val="007E4CEA"/>
    <w:rsid w:val="007E6220"/>
    <w:rsid w:val="007E673A"/>
    <w:rsid w:val="007E6974"/>
    <w:rsid w:val="007E6E60"/>
    <w:rsid w:val="007E7735"/>
    <w:rsid w:val="007E7B35"/>
    <w:rsid w:val="007F0883"/>
    <w:rsid w:val="007F10D4"/>
    <w:rsid w:val="007F1D8B"/>
    <w:rsid w:val="007F1F55"/>
    <w:rsid w:val="007F2456"/>
    <w:rsid w:val="007F2D41"/>
    <w:rsid w:val="007F2FE2"/>
    <w:rsid w:val="007F366D"/>
    <w:rsid w:val="007F4E5C"/>
    <w:rsid w:val="007F4EF1"/>
    <w:rsid w:val="007F4F30"/>
    <w:rsid w:val="007F5053"/>
    <w:rsid w:val="007F643A"/>
    <w:rsid w:val="007F73F0"/>
    <w:rsid w:val="007F7F6C"/>
    <w:rsid w:val="00800B09"/>
    <w:rsid w:val="0080174E"/>
    <w:rsid w:val="00801DC8"/>
    <w:rsid w:val="00801E81"/>
    <w:rsid w:val="00801F1F"/>
    <w:rsid w:val="00802841"/>
    <w:rsid w:val="00803344"/>
    <w:rsid w:val="008038DF"/>
    <w:rsid w:val="00803B85"/>
    <w:rsid w:val="00805695"/>
    <w:rsid w:val="008056B8"/>
    <w:rsid w:val="00806870"/>
    <w:rsid w:val="00806BE4"/>
    <w:rsid w:val="00807097"/>
    <w:rsid w:val="00811F21"/>
    <w:rsid w:val="0081204B"/>
    <w:rsid w:val="00812314"/>
    <w:rsid w:val="008139A9"/>
    <w:rsid w:val="008139BC"/>
    <w:rsid w:val="0081469B"/>
    <w:rsid w:val="00814C97"/>
    <w:rsid w:val="00816B51"/>
    <w:rsid w:val="00816CD6"/>
    <w:rsid w:val="008171A5"/>
    <w:rsid w:val="008174EF"/>
    <w:rsid w:val="00817651"/>
    <w:rsid w:val="00817711"/>
    <w:rsid w:val="00817E00"/>
    <w:rsid w:val="00817EE8"/>
    <w:rsid w:val="00820537"/>
    <w:rsid w:val="00820A79"/>
    <w:rsid w:val="00821569"/>
    <w:rsid w:val="00822215"/>
    <w:rsid w:val="008227E1"/>
    <w:rsid w:val="008243BB"/>
    <w:rsid w:val="0082467C"/>
    <w:rsid w:val="00824999"/>
    <w:rsid w:val="00825F07"/>
    <w:rsid w:val="008271F4"/>
    <w:rsid w:val="0082759C"/>
    <w:rsid w:val="008279A2"/>
    <w:rsid w:val="008279FC"/>
    <w:rsid w:val="00827CAB"/>
    <w:rsid w:val="00827EFA"/>
    <w:rsid w:val="008300CF"/>
    <w:rsid w:val="00830EA9"/>
    <w:rsid w:val="0083113C"/>
    <w:rsid w:val="008322F1"/>
    <w:rsid w:val="00833385"/>
    <w:rsid w:val="0083422B"/>
    <w:rsid w:val="00834894"/>
    <w:rsid w:val="00834E54"/>
    <w:rsid w:val="00835BF8"/>
    <w:rsid w:val="00836715"/>
    <w:rsid w:val="00836AEE"/>
    <w:rsid w:val="00837A65"/>
    <w:rsid w:val="00837EF9"/>
    <w:rsid w:val="00841FCC"/>
    <w:rsid w:val="00842CF1"/>
    <w:rsid w:val="008432F1"/>
    <w:rsid w:val="008454E8"/>
    <w:rsid w:val="008458D2"/>
    <w:rsid w:val="00845EEA"/>
    <w:rsid w:val="0084606F"/>
    <w:rsid w:val="0084654C"/>
    <w:rsid w:val="00846769"/>
    <w:rsid w:val="008468C7"/>
    <w:rsid w:val="0084753E"/>
    <w:rsid w:val="00850F7A"/>
    <w:rsid w:val="008514A2"/>
    <w:rsid w:val="00851694"/>
    <w:rsid w:val="00851978"/>
    <w:rsid w:val="00851E32"/>
    <w:rsid w:val="008526DF"/>
    <w:rsid w:val="008528D8"/>
    <w:rsid w:val="008531F3"/>
    <w:rsid w:val="0085463D"/>
    <w:rsid w:val="0085573E"/>
    <w:rsid w:val="00856146"/>
    <w:rsid w:val="008563F9"/>
    <w:rsid w:val="008566A7"/>
    <w:rsid w:val="00856D4C"/>
    <w:rsid w:val="00857238"/>
    <w:rsid w:val="00857488"/>
    <w:rsid w:val="00857594"/>
    <w:rsid w:val="00860106"/>
    <w:rsid w:val="008605DB"/>
    <w:rsid w:val="0086182E"/>
    <w:rsid w:val="00863C4C"/>
    <w:rsid w:val="00865853"/>
    <w:rsid w:val="00865C89"/>
    <w:rsid w:val="00865F5B"/>
    <w:rsid w:val="008663FC"/>
    <w:rsid w:val="0086695B"/>
    <w:rsid w:val="00867169"/>
    <w:rsid w:val="0086718D"/>
    <w:rsid w:val="008674F8"/>
    <w:rsid w:val="00867FA3"/>
    <w:rsid w:val="00870642"/>
    <w:rsid w:val="008706ED"/>
    <w:rsid w:val="00870753"/>
    <w:rsid w:val="0087145C"/>
    <w:rsid w:val="00872CE7"/>
    <w:rsid w:val="0087329A"/>
    <w:rsid w:val="00873B8D"/>
    <w:rsid w:val="00873D83"/>
    <w:rsid w:val="00873F3F"/>
    <w:rsid w:val="0087494E"/>
    <w:rsid w:val="008752AF"/>
    <w:rsid w:val="008757D3"/>
    <w:rsid w:val="00876070"/>
    <w:rsid w:val="008779A2"/>
    <w:rsid w:val="00877FFD"/>
    <w:rsid w:val="0088215F"/>
    <w:rsid w:val="00882500"/>
    <w:rsid w:val="008826F8"/>
    <w:rsid w:val="00882B9D"/>
    <w:rsid w:val="0088411F"/>
    <w:rsid w:val="00884807"/>
    <w:rsid w:val="008855B2"/>
    <w:rsid w:val="00885C71"/>
    <w:rsid w:val="00886CB3"/>
    <w:rsid w:val="00886F6A"/>
    <w:rsid w:val="0088788E"/>
    <w:rsid w:val="00892AF4"/>
    <w:rsid w:val="00894366"/>
    <w:rsid w:val="008963FB"/>
    <w:rsid w:val="00896A40"/>
    <w:rsid w:val="0089792F"/>
    <w:rsid w:val="008A0B17"/>
    <w:rsid w:val="008A0E78"/>
    <w:rsid w:val="008A1F86"/>
    <w:rsid w:val="008A3709"/>
    <w:rsid w:val="008A433B"/>
    <w:rsid w:val="008A44DE"/>
    <w:rsid w:val="008A4592"/>
    <w:rsid w:val="008A5F41"/>
    <w:rsid w:val="008A6661"/>
    <w:rsid w:val="008A69AA"/>
    <w:rsid w:val="008A7231"/>
    <w:rsid w:val="008A7869"/>
    <w:rsid w:val="008A7B43"/>
    <w:rsid w:val="008A7BAB"/>
    <w:rsid w:val="008A7EA0"/>
    <w:rsid w:val="008B037E"/>
    <w:rsid w:val="008B08B9"/>
    <w:rsid w:val="008B1A65"/>
    <w:rsid w:val="008B20B8"/>
    <w:rsid w:val="008B29DB"/>
    <w:rsid w:val="008B3BB3"/>
    <w:rsid w:val="008B56C9"/>
    <w:rsid w:val="008B602D"/>
    <w:rsid w:val="008B64F3"/>
    <w:rsid w:val="008B6884"/>
    <w:rsid w:val="008B6897"/>
    <w:rsid w:val="008B73C8"/>
    <w:rsid w:val="008C0286"/>
    <w:rsid w:val="008C0831"/>
    <w:rsid w:val="008C0B47"/>
    <w:rsid w:val="008C0C12"/>
    <w:rsid w:val="008C1C45"/>
    <w:rsid w:val="008C1D46"/>
    <w:rsid w:val="008C23A3"/>
    <w:rsid w:val="008C3548"/>
    <w:rsid w:val="008C402E"/>
    <w:rsid w:val="008C4071"/>
    <w:rsid w:val="008C431D"/>
    <w:rsid w:val="008C514A"/>
    <w:rsid w:val="008C5938"/>
    <w:rsid w:val="008C5A6F"/>
    <w:rsid w:val="008C6F1D"/>
    <w:rsid w:val="008C74DC"/>
    <w:rsid w:val="008C7E5C"/>
    <w:rsid w:val="008D0A99"/>
    <w:rsid w:val="008D0DBB"/>
    <w:rsid w:val="008D122C"/>
    <w:rsid w:val="008D12D9"/>
    <w:rsid w:val="008D1D13"/>
    <w:rsid w:val="008D2B7C"/>
    <w:rsid w:val="008D2F68"/>
    <w:rsid w:val="008D3BD0"/>
    <w:rsid w:val="008D3CA6"/>
    <w:rsid w:val="008D3FCC"/>
    <w:rsid w:val="008D5D61"/>
    <w:rsid w:val="008D6727"/>
    <w:rsid w:val="008D7D29"/>
    <w:rsid w:val="008E071E"/>
    <w:rsid w:val="008E1410"/>
    <w:rsid w:val="008E169C"/>
    <w:rsid w:val="008E26BF"/>
    <w:rsid w:val="008E4EDB"/>
    <w:rsid w:val="008E57AE"/>
    <w:rsid w:val="008E5F86"/>
    <w:rsid w:val="008E644E"/>
    <w:rsid w:val="008E64E9"/>
    <w:rsid w:val="008E7836"/>
    <w:rsid w:val="008E7B02"/>
    <w:rsid w:val="008F0110"/>
    <w:rsid w:val="008F0FFE"/>
    <w:rsid w:val="008F2314"/>
    <w:rsid w:val="008F582B"/>
    <w:rsid w:val="008F586A"/>
    <w:rsid w:val="008F7C84"/>
    <w:rsid w:val="00900655"/>
    <w:rsid w:val="00901CFC"/>
    <w:rsid w:val="00902338"/>
    <w:rsid w:val="00902997"/>
    <w:rsid w:val="00902EFF"/>
    <w:rsid w:val="009038C8"/>
    <w:rsid w:val="009042B0"/>
    <w:rsid w:val="00904448"/>
    <w:rsid w:val="00905D8B"/>
    <w:rsid w:val="0090723E"/>
    <w:rsid w:val="00907BEC"/>
    <w:rsid w:val="009101CD"/>
    <w:rsid w:val="0091135D"/>
    <w:rsid w:val="00911CF5"/>
    <w:rsid w:val="0091204F"/>
    <w:rsid w:val="00913477"/>
    <w:rsid w:val="0091353C"/>
    <w:rsid w:val="00913F53"/>
    <w:rsid w:val="009155BF"/>
    <w:rsid w:val="00917293"/>
    <w:rsid w:val="009201C8"/>
    <w:rsid w:val="00923897"/>
    <w:rsid w:val="009238CD"/>
    <w:rsid w:val="009263EA"/>
    <w:rsid w:val="00927EAE"/>
    <w:rsid w:val="00927FBD"/>
    <w:rsid w:val="00930555"/>
    <w:rsid w:val="00930D0A"/>
    <w:rsid w:val="00930EBD"/>
    <w:rsid w:val="00931338"/>
    <w:rsid w:val="00932689"/>
    <w:rsid w:val="0093299E"/>
    <w:rsid w:val="00932A9A"/>
    <w:rsid w:val="0093338B"/>
    <w:rsid w:val="00933FE7"/>
    <w:rsid w:val="0093437D"/>
    <w:rsid w:val="00935630"/>
    <w:rsid w:val="00935A20"/>
    <w:rsid w:val="00937C0B"/>
    <w:rsid w:val="00940812"/>
    <w:rsid w:val="00941972"/>
    <w:rsid w:val="00942697"/>
    <w:rsid w:val="00943410"/>
    <w:rsid w:val="00943562"/>
    <w:rsid w:val="0094396C"/>
    <w:rsid w:val="00944BBA"/>
    <w:rsid w:val="00946004"/>
    <w:rsid w:val="0094671A"/>
    <w:rsid w:val="00946963"/>
    <w:rsid w:val="00946C0E"/>
    <w:rsid w:val="00946E35"/>
    <w:rsid w:val="0094774F"/>
    <w:rsid w:val="00947D4B"/>
    <w:rsid w:val="009505EC"/>
    <w:rsid w:val="0095149F"/>
    <w:rsid w:val="009518FA"/>
    <w:rsid w:val="00952939"/>
    <w:rsid w:val="009534AA"/>
    <w:rsid w:val="0095458C"/>
    <w:rsid w:val="00954FCD"/>
    <w:rsid w:val="0095534A"/>
    <w:rsid w:val="009555AD"/>
    <w:rsid w:val="009564F9"/>
    <w:rsid w:val="00956A7E"/>
    <w:rsid w:val="00956C95"/>
    <w:rsid w:val="00956EA6"/>
    <w:rsid w:val="009608B4"/>
    <w:rsid w:val="00960F8D"/>
    <w:rsid w:val="009619D5"/>
    <w:rsid w:val="00961E50"/>
    <w:rsid w:val="00962493"/>
    <w:rsid w:val="009637F7"/>
    <w:rsid w:val="00964AC2"/>
    <w:rsid w:val="00965069"/>
    <w:rsid w:val="00965555"/>
    <w:rsid w:val="009666DD"/>
    <w:rsid w:val="009674AA"/>
    <w:rsid w:val="0097018D"/>
    <w:rsid w:val="009704EE"/>
    <w:rsid w:val="00970994"/>
    <w:rsid w:val="00970D8E"/>
    <w:rsid w:val="00971A0B"/>
    <w:rsid w:val="009724FA"/>
    <w:rsid w:val="00972C29"/>
    <w:rsid w:val="00973E32"/>
    <w:rsid w:val="009746AD"/>
    <w:rsid w:val="00974A8E"/>
    <w:rsid w:val="00976355"/>
    <w:rsid w:val="0097672D"/>
    <w:rsid w:val="00977247"/>
    <w:rsid w:val="009779A5"/>
    <w:rsid w:val="00977B4D"/>
    <w:rsid w:val="0098080C"/>
    <w:rsid w:val="00981356"/>
    <w:rsid w:val="0098154D"/>
    <w:rsid w:val="00981B3E"/>
    <w:rsid w:val="00982C8D"/>
    <w:rsid w:val="00982ECE"/>
    <w:rsid w:val="0098334C"/>
    <w:rsid w:val="00983378"/>
    <w:rsid w:val="0098337E"/>
    <w:rsid w:val="0098494F"/>
    <w:rsid w:val="009861C6"/>
    <w:rsid w:val="009868E9"/>
    <w:rsid w:val="0099204B"/>
    <w:rsid w:val="00992EED"/>
    <w:rsid w:val="009932C4"/>
    <w:rsid w:val="00995AE6"/>
    <w:rsid w:val="00996A08"/>
    <w:rsid w:val="00996E72"/>
    <w:rsid w:val="0099742E"/>
    <w:rsid w:val="009A0C3D"/>
    <w:rsid w:val="009A0CDD"/>
    <w:rsid w:val="009A1CD9"/>
    <w:rsid w:val="009A1D6B"/>
    <w:rsid w:val="009A35F0"/>
    <w:rsid w:val="009A37F4"/>
    <w:rsid w:val="009A3D92"/>
    <w:rsid w:val="009A4CA5"/>
    <w:rsid w:val="009A5738"/>
    <w:rsid w:val="009A62E9"/>
    <w:rsid w:val="009A6C77"/>
    <w:rsid w:val="009B0AC4"/>
    <w:rsid w:val="009B1895"/>
    <w:rsid w:val="009B1A4E"/>
    <w:rsid w:val="009B1AD5"/>
    <w:rsid w:val="009B2555"/>
    <w:rsid w:val="009B2C37"/>
    <w:rsid w:val="009B515F"/>
    <w:rsid w:val="009B63A1"/>
    <w:rsid w:val="009B7224"/>
    <w:rsid w:val="009B7B90"/>
    <w:rsid w:val="009C1AE9"/>
    <w:rsid w:val="009C378C"/>
    <w:rsid w:val="009C4271"/>
    <w:rsid w:val="009C44D4"/>
    <w:rsid w:val="009C462D"/>
    <w:rsid w:val="009C472B"/>
    <w:rsid w:val="009C4D7C"/>
    <w:rsid w:val="009C5901"/>
    <w:rsid w:val="009C61EA"/>
    <w:rsid w:val="009C6BFC"/>
    <w:rsid w:val="009C6E87"/>
    <w:rsid w:val="009C74F2"/>
    <w:rsid w:val="009C74F6"/>
    <w:rsid w:val="009C783A"/>
    <w:rsid w:val="009D1780"/>
    <w:rsid w:val="009D2686"/>
    <w:rsid w:val="009D2A33"/>
    <w:rsid w:val="009D2E14"/>
    <w:rsid w:val="009D2E49"/>
    <w:rsid w:val="009D47AB"/>
    <w:rsid w:val="009D47BA"/>
    <w:rsid w:val="009D47CE"/>
    <w:rsid w:val="009D544F"/>
    <w:rsid w:val="009D552D"/>
    <w:rsid w:val="009D5862"/>
    <w:rsid w:val="009D5BD3"/>
    <w:rsid w:val="009D6CC3"/>
    <w:rsid w:val="009D7458"/>
    <w:rsid w:val="009E01D4"/>
    <w:rsid w:val="009E01E9"/>
    <w:rsid w:val="009E02ED"/>
    <w:rsid w:val="009E13F1"/>
    <w:rsid w:val="009E2008"/>
    <w:rsid w:val="009E26C2"/>
    <w:rsid w:val="009E442B"/>
    <w:rsid w:val="009E46DB"/>
    <w:rsid w:val="009E4BB8"/>
    <w:rsid w:val="009E4D05"/>
    <w:rsid w:val="009E517F"/>
    <w:rsid w:val="009E66B6"/>
    <w:rsid w:val="009E6B40"/>
    <w:rsid w:val="009F0266"/>
    <w:rsid w:val="009F226B"/>
    <w:rsid w:val="009F6D03"/>
    <w:rsid w:val="009F7581"/>
    <w:rsid w:val="009F7A3B"/>
    <w:rsid w:val="009F7C05"/>
    <w:rsid w:val="00A00A13"/>
    <w:rsid w:val="00A00ABF"/>
    <w:rsid w:val="00A01414"/>
    <w:rsid w:val="00A01BAA"/>
    <w:rsid w:val="00A01D67"/>
    <w:rsid w:val="00A02702"/>
    <w:rsid w:val="00A03284"/>
    <w:rsid w:val="00A037FB"/>
    <w:rsid w:val="00A03B3D"/>
    <w:rsid w:val="00A04655"/>
    <w:rsid w:val="00A04BB4"/>
    <w:rsid w:val="00A04DBC"/>
    <w:rsid w:val="00A053C0"/>
    <w:rsid w:val="00A07490"/>
    <w:rsid w:val="00A10B00"/>
    <w:rsid w:val="00A10BAA"/>
    <w:rsid w:val="00A11B1D"/>
    <w:rsid w:val="00A12812"/>
    <w:rsid w:val="00A12892"/>
    <w:rsid w:val="00A129A7"/>
    <w:rsid w:val="00A13B1D"/>
    <w:rsid w:val="00A1459F"/>
    <w:rsid w:val="00A14ED4"/>
    <w:rsid w:val="00A15255"/>
    <w:rsid w:val="00A154BB"/>
    <w:rsid w:val="00A15500"/>
    <w:rsid w:val="00A159CC"/>
    <w:rsid w:val="00A16FEB"/>
    <w:rsid w:val="00A20052"/>
    <w:rsid w:val="00A20427"/>
    <w:rsid w:val="00A20720"/>
    <w:rsid w:val="00A210CE"/>
    <w:rsid w:val="00A211C7"/>
    <w:rsid w:val="00A21A31"/>
    <w:rsid w:val="00A21D8A"/>
    <w:rsid w:val="00A21EEC"/>
    <w:rsid w:val="00A22C05"/>
    <w:rsid w:val="00A23168"/>
    <w:rsid w:val="00A2372A"/>
    <w:rsid w:val="00A240FA"/>
    <w:rsid w:val="00A24C77"/>
    <w:rsid w:val="00A25208"/>
    <w:rsid w:val="00A257EE"/>
    <w:rsid w:val="00A25816"/>
    <w:rsid w:val="00A25A75"/>
    <w:rsid w:val="00A25A8B"/>
    <w:rsid w:val="00A25F9C"/>
    <w:rsid w:val="00A26591"/>
    <w:rsid w:val="00A308D6"/>
    <w:rsid w:val="00A30DE9"/>
    <w:rsid w:val="00A30DFB"/>
    <w:rsid w:val="00A321F2"/>
    <w:rsid w:val="00A32A77"/>
    <w:rsid w:val="00A33A27"/>
    <w:rsid w:val="00A33AD2"/>
    <w:rsid w:val="00A342D4"/>
    <w:rsid w:val="00A3433E"/>
    <w:rsid w:val="00A346BB"/>
    <w:rsid w:val="00A34867"/>
    <w:rsid w:val="00A3587A"/>
    <w:rsid w:val="00A365E5"/>
    <w:rsid w:val="00A3670D"/>
    <w:rsid w:val="00A36A2C"/>
    <w:rsid w:val="00A40D62"/>
    <w:rsid w:val="00A41966"/>
    <w:rsid w:val="00A41FE2"/>
    <w:rsid w:val="00A423C2"/>
    <w:rsid w:val="00A444DD"/>
    <w:rsid w:val="00A44BA4"/>
    <w:rsid w:val="00A44EC7"/>
    <w:rsid w:val="00A453B8"/>
    <w:rsid w:val="00A45EA1"/>
    <w:rsid w:val="00A46265"/>
    <w:rsid w:val="00A46A11"/>
    <w:rsid w:val="00A46B9A"/>
    <w:rsid w:val="00A46E3A"/>
    <w:rsid w:val="00A4741F"/>
    <w:rsid w:val="00A477A8"/>
    <w:rsid w:val="00A47E01"/>
    <w:rsid w:val="00A510C1"/>
    <w:rsid w:val="00A516A1"/>
    <w:rsid w:val="00A51EB6"/>
    <w:rsid w:val="00A5225D"/>
    <w:rsid w:val="00A52F6A"/>
    <w:rsid w:val="00A53653"/>
    <w:rsid w:val="00A53831"/>
    <w:rsid w:val="00A54020"/>
    <w:rsid w:val="00A54868"/>
    <w:rsid w:val="00A54FDA"/>
    <w:rsid w:val="00A5564A"/>
    <w:rsid w:val="00A55C84"/>
    <w:rsid w:val="00A56AB0"/>
    <w:rsid w:val="00A60764"/>
    <w:rsid w:val="00A61403"/>
    <w:rsid w:val="00A61488"/>
    <w:rsid w:val="00A6149E"/>
    <w:rsid w:val="00A62602"/>
    <w:rsid w:val="00A62FF0"/>
    <w:rsid w:val="00A6347D"/>
    <w:rsid w:val="00A64132"/>
    <w:rsid w:val="00A64E81"/>
    <w:rsid w:val="00A65E0D"/>
    <w:rsid w:val="00A679B3"/>
    <w:rsid w:val="00A709B8"/>
    <w:rsid w:val="00A70F0D"/>
    <w:rsid w:val="00A7207B"/>
    <w:rsid w:val="00A724A4"/>
    <w:rsid w:val="00A726A8"/>
    <w:rsid w:val="00A7324A"/>
    <w:rsid w:val="00A73B2C"/>
    <w:rsid w:val="00A74963"/>
    <w:rsid w:val="00A74966"/>
    <w:rsid w:val="00A75141"/>
    <w:rsid w:val="00A7577B"/>
    <w:rsid w:val="00A75B18"/>
    <w:rsid w:val="00A75EAC"/>
    <w:rsid w:val="00A767F4"/>
    <w:rsid w:val="00A7682A"/>
    <w:rsid w:val="00A76D39"/>
    <w:rsid w:val="00A779EA"/>
    <w:rsid w:val="00A811E1"/>
    <w:rsid w:val="00A81830"/>
    <w:rsid w:val="00A8183F"/>
    <w:rsid w:val="00A83AE2"/>
    <w:rsid w:val="00A84919"/>
    <w:rsid w:val="00A8551E"/>
    <w:rsid w:val="00A86193"/>
    <w:rsid w:val="00A86582"/>
    <w:rsid w:val="00A86A46"/>
    <w:rsid w:val="00A86AA3"/>
    <w:rsid w:val="00A87288"/>
    <w:rsid w:val="00A87B3A"/>
    <w:rsid w:val="00A87F27"/>
    <w:rsid w:val="00A9044E"/>
    <w:rsid w:val="00A9065C"/>
    <w:rsid w:val="00A928FD"/>
    <w:rsid w:val="00A93182"/>
    <w:rsid w:val="00A93391"/>
    <w:rsid w:val="00A93478"/>
    <w:rsid w:val="00A947AD"/>
    <w:rsid w:val="00A94E60"/>
    <w:rsid w:val="00A95A08"/>
    <w:rsid w:val="00A95C06"/>
    <w:rsid w:val="00A969C0"/>
    <w:rsid w:val="00A969C5"/>
    <w:rsid w:val="00A96A84"/>
    <w:rsid w:val="00A97957"/>
    <w:rsid w:val="00A97ACD"/>
    <w:rsid w:val="00AA00F0"/>
    <w:rsid w:val="00AA0DE8"/>
    <w:rsid w:val="00AA14ED"/>
    <w:rsid w:val="00AA3104"/>
    <w:rsid w:val="00AA37B8"/>
    <w:rsid w:val="00AA48D1"/>
    <w:rsid w:val="00AA4D5A"/>
    <w:rsid w:val="00AA5673"/>
    <w:rsid w:val="00AA69A4"/>
    <w:rsid w:val="00AA7C2C"/>
    <w:rsid w:val="00AB0478"/>
    <w:rsid w:val="00AB0AB2"/>
    <w:rsid w:val="00AB10CF"/>
    <w:rsid w:val="00AB484C"/>
    <w:rsid w:val="00AB5924"/>
    <w:rsid w:val="00AB693A"/>
    <w:rsid w:val="00AB6A96"/>
    <w:rsid w:val="00AB6E1C"/>
    <w:rsid w:val="00AB70A1"/>
    <w:rsid w:val="00AB7829"/>
    <w:rsid w:val="00AC034A"/>
    <w:rsid w:val="00AC071F"/>
    <w:rsid w:val="00AC14AB"/>
    <w:rsid w:val="00AC2409"/>
    <w:rsid w:val="00AC2692"/>
    <w:rsid w:val="00AC29A0"/>
    <w:rsid w:val="00AC3B4C"/>
    <w:rsid w:val="00AC432F"/>
    <w:rsid w:val="00AC5541"/>
    <w:rsid w:val="00AC5618"/>
    <w:rsid w:val="00AC67DE"/>
    <w:rsid w:val="00AC755B"/>
    <w:rsid w:val="00AD0220"/>
    <w:rsid w:val="00AD057E"/>
    <w:rsid w:val="00AD162B"/>
    <w:rsid w:val="00AD213A"/>
    <w:rsid w:val="00AD2C1C"/>
    <w:rsid w:val="00AD3863"/>
    <w:rsid w:val="00AD427B"/>
    <w:rsid w:val="00AD48B0"/>
    <w:rsid w:val="00AD4B4F"/>
    <w:rsid w:val="00AD517E"/>
    <w:rsid w:val="00AD617C"/>
    <w:rsid w:val="00AD64E7"/>
    <w:rsid w:val="00AD6DC3"/>
    <w:rsid w:val="00AE1209"/>
    <w:rsid w:val="00AE1801"/>
    <w:rsid w:val="00AE22DA"/>
    <w:rsid w:val="00AE22FF"/>
    <w:rsid w:val="00AE3111"/>
    <w:rsid w:val="00AE3A7E"/>
    <w:rsid w:val="00AE4870"/>
    <w:rsid w:val="00AE542A"/>
    <w:rsid w:val="00AE5939"/>
    <w:rsid w:val="00AE62D1"/>
    <w:rsid w:val="00AE7360"/>
    <w:rsid w:val="00AF1F0E"/>
    <w:rsid w:val="00AF3082"/>
    <w:rsid w:val="00AF32F5"/>
    <w:rsid w:val="00AF3D48"/>
    <w:rsid w:val="00AF4D96"/>
    <w:rsid w:val="00AF4E0F"/>
    <w:rsid w:val="00AF4E66"/>
    <w:rsid w:val="00AF71C3"/>
    <w:rsid w:val="00AF75AE"/>
    <w:rsid w:val="00B00E45"/>
    <w:rsid w:val="00B01C95"/>
    <w:rsid w:val="00B02029"/>
    <w:rsid w:val="00B02228"/>
    <w:rsid w:val="00B02839"/>
    <w:rsid w:val="00B037F8"/>
    <w:rsid w:val="00B039EB"/>
    <w:rsid w:val="00B04E29"/>
    <w:rsid w:val="00B052BC"/>
    <w:rsid w:val="00B052D7"/>
    <w:rsid w:val="00B05C63"/>
    <w:rsid w:val="00B05E74"/>
    <w:rsid w:val="00B06252"/>
    <w:rsid w:val="00B06296"/>
    <w:rsid w:val="00B06A48"/>
    <w:rsid w:val="00B06B33"/>
    <w:rsid w:val="00B07D86"/>
    <w:rsid w:val="00B07E29"/>
    <w:rsid w:val="00B125E5"/>
    <w:rsid w:val="00B1428F"/>
    <w:rsid w:val="00B15813"/>
    <w:rsid w:val="00B17FF9"/>
    <w:rsid w:val="00B21311"/>
    <w:rsid w:val="00B21DB6"/>
    <w:rsid w:val="00B2362C"/>
    <w:rsid w:val="00B23984"/>
    <w:rsid w:val="00B23BBD"/>
    <w:rsid w:val="00B24017"/>
    <w:rsid w:val="00B24E15"/>
    <w:rsid w:val="00B24FCF"/>
    <w:rsid w:val="00B251A2"/>
    <w:rsid w:val="00B25A0D"/>
    <w:rsid w:val="00B25E51"/>
    <w:rsid w:val="00B25E86"/>
    <w:rsid w:val="00B26491"/>
    <w:rsid w:val="00B26566"/>
    <w:rsid w:val="00B30A2C"/>
    <w:rsid w:val="00B30E12"/>
    <w:rsid w:val="00B31B6D"/>
    <w:rsid w:val="00B32560"/>
    <w:rsid w:val="00B32F7F"/>
    <w:rsid w:val="00B32FF9"/>
    <w:rsid w:val="00B3429A"/>
    <w:rsid w:val="00B34870"/>
    <w:rsid w:val="00B36113"/>
    <w:rsid w:val="00B3662C"/>
    <w:rsid w:val="00B37497"/>
    <w:rsid w:val="00B3768A"/>
    <w:rsid w:val="00B37762"/>
    <w:rsid w:val="00B37F35"/>
    <w:rsid w:val="00B4028F"/>
    <w:rsid w:val="00B4041F"/>
    <w:rsid w:val="00B405ED"/>
    <w:rsid w:val="00B4072C"/>
    <w:rsid w:val="00B40ECC"/>
    <w:rsid w:val="00B41607"/>
    <w:rsid w:val="00B41A29"/>
    <w:rsid w:val="00B41B20"/>
    <w:rsid w:val="00B42B15"/>
    <w:rsid w:val="00B43550"/>
    <w:rsid w:val="00B4542C"/>
    <w:rsid w:val="00B4599D"/>
    <w:rsid w:val="00B45EFA"/>
    <w:rsid w:val="00B52028"/>
    <w:rsid w:val="00B5209C"/>
    <w:rsid w:val="00B527FC"/>
    <w:rsid w:val="00B53408"/>
    <w:rsid w:val="00B5439E"/>
    <w:rsid w:val="00B544B1"/>
    <w:rsid w:val="00B54A2E"/>
    <w:rsid w:val="00B55B35"/>
    <w:rsid w:val="00B57132"/>
    <w:rsid w:val="00B57268"/>
    <w:rsid w:val="00B57BA4"/>
    <w:rsid w:val="00B57E88"/>
    <w:rsid w:val="00B61566"/>
    <w:rsid w:val="00B6379D"/>
    <w:rsid w:val="00B6382C"/>
    <w:rsid w:val="00B64039"/>
    <w:rsid w:val="00B658B6"/>
    <w:rsid w:val="00B65E3B"/>
    <w:rsid w:val="00B665C8"/>
    <w:rsid w:val="00B665F8"/>
    <w:rsid w:val="00B67AAA"/>
    <w:rsid w:val="00B70286"/>
    <w:rsid w:val="00B70CD4"/>
    <w:rsid w:val="00B71F1F"/>
    <w:rsid w:val="00B73605"/>
    <w:rsid w:val="00B73A35"/>
    <w:rsid w:val="00B73EF0"/>
    <w:rsid w:val="00B74D2F"/>
    <w:rsid w:val="00B75BE5"/>
    <w:rsid w:val="00B76813"/>
    <w:rsid w:val="00B7786D"/>
    <w:rsid w:val="00B77C89"/>
    <w:rsid w:val="00B80323"/>
    <w:rsid w:val="00B80704"/>
    <w:rsid w:val="00B80ED2"/>
    <w:rsid w:val="00B80F00"/>
    <w:rsid w:val="00B816C0"/>
    <w:rsid w:val="00B81DD0"/>
    <w:rsid w:val="00B81FC1"/>
    <w:rsid w:val="00B8252A"/>
    <w:rsid w:val="00B82628"/>
    <w:rsid w:val="00B82C8C"/>
    <w:rsid w:val="00B82D45"/>
    <w:rsid w:val="00B83E14"/>
    <w:rsid w:val="00B83E6C"/>
    <w:rsid w:val="00B84972"/>
    <w:rsid w:val="00B849E0"/>
    <w:rsid w:val="00B84FBC"/>
    <w:rsid w:val="00B87183"/>
    <w:rsid w:val="00B90034"/>
    <w:rsid w:val="00B907C0"/>
    <w:rsid w:val="00B91589"/>
    <w:rsid w:val="00B91842"/>
    <w:rsid w:val="00B91E06"/>
    <w:rsid w:val="00B92837"/>
    <w:rsid w:val="00B93CD1"/>
    <w:rsid w:val="00B945A7"/>
    <w:rsid w:val="00B95CBC"/>
    <w:rsid w:val="00B961CB"/>
    <w:rsid w:val="00B96361"/>
    <w:rsid w:val="00B974C9"/>
    <w:rsid w:val="00B974CC"/>
    <w:rsid w:val="00BA031A"/>
    <w:rsid w:val="00BA13F8"/>
    <w:rsid w:val="00BA1411"/>
    <w:rsid w:val="00BA1496"/>
    <w:rsid w:val="00BA1A29"/>
    <w:rsid w:val="00BA2D83"/>
    <w:rsid w:val="00BA2F4E"/>
    <w:rsid w:val="00BA3A3F"/>
    <w:rsid w:val="00BA413E"/>
    <w:rsid w:val="00BA44D9"/>
    <w:rsid w:val="00BA44EE"/>
    <w:rsid w:val="00BA48FF"/>
    <w:rsid w:val="00BA4D84"/>
    <w:rsid w:val="00BA534A"/>
    <w:rsid w:val="00BA737D"/>
    <w:rsid w:val="00BA7C73"/>
    <w:rsid w:val="00BA7FC0"/>
    <w:rsid w:val="00BB0DB4"/>
    <w:rsid w:val="00BB161D"/>
    <w:rsid w:val="00BB1F66"/>
    <w:rsid w:val="00BB24C8"/>
    <w:rsid w:val="00BB307C"/>
    <w:rsid w:val="00BB3A43"/>
    <w:rsid w:val="00BB4273"/>
    <w:rsid w:val="00BB440E"/>
    <w:rsid w:val="00BB4CC5"/>
    <w:rsid w:val="00BB4E80"/>
    <w:rsid w:val="00BB54F6"/>
    <w:rsid w:val="00BB5E18"/>
    <w:rsid w:val="00BB5E80"/>
    <w:rsid w:val="00BB605D"/>
    <w:rsid w:val="00BB62D4"/>
    <w:rsid w:val="00BB64F4"/>
    <w:rsid w:val="00BB67E2"/>
    <w:rsid w:val="00BB6AE1"/>
    <w:rsid w:val="00BB712A"/>
    <w:rsid w:val="00BB7159"/>
    <w:rsid w:val="00BB7701"/>
    <w:rsid w:val="00BC0C6D"/>
    <w:rsid w:val="00BC1CBC"/>
    <w:rsid w:val="00BC20CA"/>
    <w:rsid w:val="00BC2389"/>
    <w:rsid w:val="00BC2EF7"/>
    <w:rsid w:val="00BC2FAE"/>
    <w:rsid w:val="00BC4017"/>
    <w:rsid w:val="00BC5C3C"/>
    <w:rsid w:val="00BC6541"/>
    <w:rsid w:val="00BD09B3"/>
    <w:rsid w:val="00BD1DA5"/>
    <w:rsid w:val="00BD207B"/>
    <w:rsid w:val="00BD289D"/>
    <w:rsid w:val="00BD38B3"/>
    <w:rsid w:val="00BD3971"/>
    <w:rsid w:val="00BD3D44"/>
    <w:rsid w:val="00BD4B2C"/>
    <w:rsid w:val="00BD4BC4"/>
    <w:rsid w:val="00BD5A4F"/>
    <w:rsid w:val="00BD637B"/>
    <w:rsid w:val="00BD64A1"/>
    <w:rsid w:val="00BD7031"/>
    <w:rsid w:val="00BD78FD"/>
    <w:rsid w:val="00BD7F90"/>
    <w:rsid w:val="00BE1A8B"/>
    <w:rsid w:val="00BE203C"/>
    <w:rsid w:val="00BE21CD"/>
    <w:rsid w:val="00BE2DAC"/>
    <w:rsid w:val="00BE52A4"/>
    <w:rsid w:val="00BE5B02"/>
    <w:rsid w:val="00BE7551"/>
    <w:rsid w:val="00BF0191"/>
    <w:rsid w:val="00BF0DC6"/>
    <w:rsid w:val="00BF5C45"/>
    <w:rsid w:val="00BF6391"/>
    <w:rsid w:val="00C005E8"/>
    <w:rsid w:val="00C01026"/>
    <w:rsid w:val="00C017A9"/>
    <w:rsid w:val="00C0277C"/>
    <w:rsid w:val="00C028D2"/>
    <w:rsid w:val="00C0348E"/>
    <w:rsid w:val="00C0369E"/>
    <w:rsid w:val="00C040AC"/>
    <w:rsid w:val="00C049EC"/>
    <w:rsid w:val="00C06EC0"/>
    <w:rsid w:val="00C06FE7"/>
    <w:rsid w:val="00C07D04"/>
    <w:rsid w:val="00C10081"/>
    <w:rsid w:val="00C1084D"/>
    <w:rsid w:val="00C1098C"/>
    <w:rsid w:val="00C11F77"/>
    <w:rsid w:val="00C12FF3"/>
    <w:rsid w:val="00C13013"/>
    <w:rsid w:val="00C134BE"/>
    <w:rsid w:val="00C161BB"/>
    <w:rsid w:val="00C17405"/>
    <w:rsid w:val="00C17C12"/>
    <w:rsid w:val="00C20950"/>
    <w:rsid w:val="00C21081"/>
    <w:rsid w:val="00C21D3E"/>
    <w:rsid w:val="00C221BC"/>
    <w:rsid w:val="00C224DC"/>
    <w:rsid w:val="00C2453C"/>
    <w:rsid w:val="00C26263"/>
    <w:rsid w:val="00C30C86"/>
    <w:rsid w:val="00C31377"/>
    <w:rsid w:val="00C31708"/>
    <w:rsid w:val="00C31DEF"/>
    <w:rsid w:val="00C31FBF"/>
    <w:rsid w:val="00C32022"/>
    <w:rsid w:val="00C34DEC"/>
    <w:rsid w:val="00C350D5"/>
    <w:rsid w:val="00C35619"/>
    <w:rsid w:val="00C36BE2"/>
    <w:rsid w:val="00C40270"/>
    <w:rsid w:val="00C40C0D"/>
    <w:rsid w:val="00C417BB"/>
    <w:rsid w:val="00C4223C"/>
    <w:rsid w:val="00C42F7D"/>
    <w:rsid w:val="00C43B2C"/>
    <w:rsid w:val="00C447D0"/>
    <w:rsid w:val="00C46988"/>
    <w:rsid w:val="00C47BBF"/>
    <w:rsid w:val="00C50506"/>
    <w:rsid w:val="00C505FE"/>
    <w:rsid w:val="00C51E50"/>
    <w:rsid w:val="00C5227C"/>
    <w:rsid w:val="00C525EA"/>
    <w:rsid w:val="00C52710"/>
    <w:rsid w:val="00C533DF"/>
    <w:rsid w:val="00C53DB3"/>
    <w:rsid w:val="00C54A51"/>
    <w:rsid w:val="00C55162"/>
    <w:rsid w:val="00C5566D"/>
    <w:rsid w:val="00C5607A"/>
    <w:rsid w:val="00C56A09"/>
    <w:rsid w:val="00C56D57"/>
    <w:rsid w:val="00C6021D"/>
    <w:rsid w:val="00C609EF"/>
    <w:rsid w:val="00C623CA"/>
    <w:rsid w:val="00C62C07"/>
    <w:rsid w:val="00C62F2F"/>
    <w:rsid w:val="00C63BE8"/>
    <w:rsid w:val="00C63BF3"/>
    <w:rsid w:val="00C64178"/>
    <w:rsid w:val="00C65863"/>
    <w:rsid w:val="00C6602B"/>
    <w:rsid w:val="00C66ADD"/>
    <w:rsid w:val="00C67542"/>
    <w:rsid w:val="00C67CF8"/>
    <w:rsid w:val="00C67D64"/>
    <w:rsid w:val="00C70918"/>
    <w:rsid w:val="00C71332"/>
    <w:rsid w:val="00C71A79"/>
    <w:rsid w:val="00C72534"/>
    <w:rsid w:val="00C73873"/>
    <w:rsid w:val="00C75389"/>
    <w:rsid w:val="00C757D9"/>
    <w:rsid w:val="00C75EC9"/>
    <w:rsid w:val="00C75F12"/>
    <w:rsid w:val="00C76AA1"/>
    <w:rsid w:val="00C77578"/>
    <w:rsid w:val="00C7758E"/>
    <w:rsid w:val="00C777FE"/>
    <w:rsid w:val="00C8047B"/>
    <w:rsid w:val="00C80EB8"/>
    <w:rsid w:val="00C81029"/>
    <w:rsid w:val="00C8110C"/>
    <w:rsid w:val="00C81998"/>
    <w:rsid w:val="00C82A11"/>
    <w:rsid w:val="00C839FA"/>
    <w:rsid w:val="00C8433A"/>
    <w:rsid w:val="00C8439D"/>
    <w:rsid w:val="00C843B1"/>
    <w:rsid w:val="00C86300"/>
    <w:rsid w:val="00C86382"/>
    <w:rsid w:val="00C874B0"/>
    <w:rsid w:val="00C87E09"/>
    <w:rsid w:val="00C90AF5"/>
    <w:rsid w:val="00C90EF8"/>
    <w:rsid w:val="00C91123"/>
    <w:rsid w:val="00C92562"/>
    <w:rsid w:val="00C92E89"/>
    <w:rsid w:val="00C93CCB"/>
    <w:rsid w:val="00C93FA5"/>
    <w:rsid w:val="00C95041"/>
    <w:rsid w:val="00C953F4"/>
    <w:rsid w:val="00C956AF"/>
    <w:rsid w:val="00C96808"/>
    <w:rsid w:val="00C96DE1"/>
    <w:rsid w:val="00C97E3B"/>
    <w:rsid w:val="00C97E3D"/>
    <w:rsid w:val="00CA0A22"/>
    <w:rsid w:val="00CA0B14"/>
    <w:rsid w:val="00CA20F3"/>
    <w:rsid w:val="00CA4366"/>
    <w:rsid w:val="00CA4C39"/>
    <w:rsid w:val="00CA4CA2"/>
    <w:rsid w:val="00CA4D43"/>
    <w:rsid w:val="00CA5288"/>
    <w:rsid w:val="00CA5629"/>
    <w:rsid w:val="00CA5FF7"/>
    <w:rsid w:val="00CA7D07"/>
    <w:rsid w:val="00CA7F00"/>
    <w:rsid w:val="00CB153B"/>
    <w:rsid w:val="00CB2BE7"/>
    <w:rsid w:val="00CB2CC9"/>
    <w:rsid w:val="00CB2DFD"/>
    <w:rsid w:val="00CB33DB"/>
    <w:rsid w:val="00CB3706"/>
    <w:rsid w:val="00CB3993"/>
    <w:rsid w:val="00CB49F5"/>
    <w:rsid w:val="00CB512F"/>
    <w:rsid w:val="00CB641F"/>
    <w:rsid w:val="00CB6489"/>
    <w:rsid w:val="00CB65CF"/>
    <w:rsid w:val="00CB6653"/>
    <w:rsid w:val="00CB7533"/>
    <w:rsid w:val="00CC091F"/>
    <w:rsid w:val="00CC0BF5"/>
    <w:rsid w:val="00CC135C"/>
    <w:rsid w:val="00CC208B"/>
    <w:rsid w:val="00CC2317"/>
    <w:rsid w:val="00CC2352"/>
    <w:rsid w:val="00CC2C9B"/>
    <w:rsid w:val="00CC35C3"/>
    <w:rsid w:val="00CC3C6A"/>
    <w:rsid w:val="00CC4402"/>
    <w:rsid w:val="00CC5D9E"/>
    <w:rsid w:val="00CC6F3F"/>
    <w:rsid w:val="00CC6F46"/>
    <w:rsid w:val="00CD01F7"/>
    <w:rsid w:val="00CD0C37"/>
    <w:rsid w:val="00CD0FA5"/>
    <w:rsid w:val="00CD14D4"/>
    <w:rsid w:val="00CD25DA"/>
    <w:rsid w:val="00CD27D8"/>
    <w:rsid w:val="00CD29B1"/>
    <w:rsid w:val="00CD38AE"/>
    <w:rsid w:val="00CD3E84"/>
    <w:rsid w:val="00CD41EB"/>
    <w:rsid w:val="00CD525C"/>
    <w:rsid w:val="00CD63A7"/>
    <w:rsid w:val="00CD7757"/>
    <w:rsid w:val="00CD7976"/>
    <w:rsid w:val="00CE373D"/>
    <w:rsid w:val="00CE5493"/>
    <w:rsid w:val="00CE5AE5"/>
    <w:rsid w:val="00CE5FCD"/>
    <w:rsid w:val="00CE7B64"/>
    <w:rsid w:val="00CF0AB2"/>
    <w:rsid w:val="00CF1B4C"/>
    <w:rsid w:val="00CF21A6"/>
    <w:rsid w:val="00CF2645"/>
    <w:rsid w:val="00CF3853"/>
    <w:rsid w:val="00CF4E29"/>
    <w:rsid w:val="00CF5135"/>
    <w:rsid w:val="00CF5A5B"/>
    <w:rsid w:val="00CF5DF0"/>
    <w:rsid w:val="00CF7361"/>
    <w:rsid w:val="00D00FF7"/>
    <w:rsid w:val="00D01286"/>
    <w:rsid w:val="00D02333"/>
    <w:rsid w:val="00D02A67"/>
    <w:rsid w:val="00D04602"/>
    <w:rsid w:val="00D04674"/>
    <w:rsid w:val="00D04928"/>
    <w:rsid w:val="00D05B95"/>
    <w:rsid w:val="00D05C3A"/>
    <w:rsid w:val="00D0601C"/>
    <w:rsid w:val="00D06998"/>
    <w:rsid w:val="00D07299"/>
    <w:rsid w:val="00D07B1F"/>
    <w:rsid w:val="00D07B4C"/>
    <w:rsid w:val="00D1029D"/>
    <w:rsid w:val="00D10C42"/>
    <w:rsid w:val="00D117DB"/>
    <w:rsid w:val="00D12A00"/>
    <w:rsid w:val="00D13125"/>
    <w:rsid w:val="00D13FD6"/>
    <w:rsid w:val="00D149EE"/>
    <w:rsid w:val="00D14BBF"/>
    <w:rsid w:val="00D15F8C"/>
    <w:rsid w:val="00D1633B"/>
    <w:rsid w:val="00D177D4"/>
    <w:rsid w:val="00D17DBA"/>
    <w:rsid w:val="00D22206"/>
    <w:rsid w:val="00D227DA"/>
    <w:rsid w:val="00D239CE"/>
    <w:rsid w:val="00D23D6D"/>
    <w:rsid w:val="00D2408A"/>
    <w:rsid w:val="00D2446B"/>
    <w:rsid w:val="00D24A83"/>
    <w:rsid w:val="00D2510D"/>
    <w:rsid w:val="00D25C87"/>
    <w:rsid w:val="00D26170"/>
    <w:rsid w:val="00D27DAD"/>
    <w:rsid w:val="00D27E05"/>
    <w:rsid w:val="00D3030D"/>
    <w:rsid w:val="00D30C3A"/>
    <w:rsid w:val="00D31221"/>
    <w:rsid w:val="00D3146D"/>
    <w:rsid w:val="00D3152E"/>
    <w:rsid w:val="00D31E8C"/>
    <w:rsid w:val="00D32628"/>
    <w:rsid w:val="00D32CA4"/>
    <w:rsid w:val="00D331B3"/>
    <w:rsid w:val="00D33276"/>
    <w:rsid w:val="00D332EA"/>
    <w:rsid w:val="00D33799"/>
    <w:rsid w:val="00D3409C"/>
    <w:rsid w:val="00D349C5"/>
    <w:rsid w:val="00D351CA"/>
    <w:rsid w:val="00D35227"/>
    <w:rsid w:val="00D3556E"/>
    <w:rsid w:val="00D35F2F"/>
    <w:rsid w:val="00D36729"/>
    <w:rsid w:val="00D36B67"/>
    <w:rsid w:val="00D37036"/>
    <w:rsid w:val="00D37647"/>
    <w:rsid w:val="00D37D46"/>
    <w:rsid w:val="00D37E8B"/>
    <w:rsid w:val="00D41F90"/>
    <w:rsid w:val="00D42077"/>
    <w:rsid w:val="00D4362D"/>
    <w:rsid w:val="00D43639"/>
    <w:rsid w:val="00D44014"/>
    <w:rsid w:val="00D45DED"/>
    <w:rsid w:val="00D47401"/>
    <w:rsid w:val="00D47826"/>
    <w:rsid w:val="00D47EAA"/>
    <w:rsid w:val="00D501A0"/>
    <w:rsid w:val="00D5040F"/>
    <w:rsid w:val="00D50F29"/>
    <w:rsid w:val="00D51856"/>
    <w:rsid w:val="00D52071"/>
    <w:rsid w:val="00D53CFE"/>
    <w:rsid w:val="00D5408E"/>
    <w:rsid w:val="00D5459C"/>
    <w:rsid w:val="00D55620"/>
    <w:rsid w:val="00D55BDF"/>
    <w:rsid w:val="00D57CBC"/>
    <w:rsid w:val="00D57CF7"/>
    <w:rsid w:val="00D61EB9"/>
    <w:rsid w:val="00D62551"/>
    <w:rsid w:val="00D62BB9"/>
    <w:rsid w:val="00D62F58"/>
    <w:rsid w:val="00D6327E"/>
    <w:rsid w:val="00D63346"/>
    <w:rsid w:val="00D63548"/>
    <w:rsid w:val="00D637B3"/>
    <w:rsid w:val="00D6388B"/>
    <w:rsid w:val="00D63A82"/>
    <w:rsid w:val="00D65B63"/>
    <w:rsid w:val="00D65CDF"/>
    <w:rsid w:val="00D66E2C"/>
    <w:rsid w:val="00D67527"/>
    <w:rsid w:val="00D678AD"/>
    <w:rsid w:val="00D67D0A"/>
    <w:rsid w:val="00D71236"/>
    <w:rsid w:val="00D71EF5"/>
    <w:rsid w:val="00D73C11"/>
    <w:rsid w:val="00D73E2C"/>
    <w:rsid w:val="00D740CF"/>
    <w:rsid w:val="00D74613"/>
    <w:rsid w:val="00D74EA7"/>
    <w:rsid w:val="00D75563"/>
    <w:rsid w:val="00D75A5E"/>
    <w:rsid w:val="00D7701E"/>
    <w:rsid w:val="00D8159B"/>
    <w:rsid w:val="00D81B24"/>
    <w:rsid w:val="00D82315"/>
    <w:rsid w:val="00D831A7"/>
    <w:rsid w:val="00D83638"/>
    <w:rsid w:val="00D83648"/>
    <w:rsid w:val="00D83DA3"/>
    <w:rsid w:val="00D8400B"/>
    <w:rsid w:val="00D84484"/>
    <w:rsid w:val="00D856CB"/>
    <w:rsid w:val="00D85776"/>
    <w:rsid w:val="00D8578F"/>
    <w:rsid w:val="00D85FB9"/>
    <w:rsid w:val="00D86774"/>
    <w:rsid w:val="00D9033C"/>
    <w:rsid w:val="00D90C70"/>
    <w:rsid w:val="00D920D0"/>
    <w:rsid w:val="00D92D2C"/>
    <w:rsid w:val="00D940DE"/>
    <w:rsid w:val="00DA2746"/>
    <w:rsid w:val="00DA3598"/>
    <w:rsid w:val="00DA37F5"/>
    <w:rsid w:val="00DA4F3D"/>
    <w:rsid w:val="00DA5ECA"/>
    <w:rsid w:val="00DA7518"/>
    <w:rsid w:val="00DB14F9"/>
    <w:rsid w:val="00DB254A"/>
    <w:rsid w:val="00DB27E8"/>
    <w:rsid w:val="00DB363D"/>
    <w:rsid w:val="00DB4DF0"/>
    <w:rsid w:val="00DB50AF"/>
    <w:rsid w:val="00DB535D"/>
    <w:rsid w:val="00DB5ED4"/>
    <w:rsid w:val="00DB6200"/>
    <w:rsid w:val="00DB69F0"/>
    <w:rsid w:val="00DB6BA9"/>
    <w:rsid w:val="00DB6C0E"/>
    <w:rsid w:val="00DB6D2F"/>
    <w:rsid w:val="00DB712A"/>
    <w:rsid w:val="00DB71E6"/>
    <w:rsid w:val="00DB788C"/>
    <w:rsid w:val="00DC0D18"/>
    <w:rsid w:val="00DC1350"/>
    <w:rsid w:val="00DC140A"/>
    <w:rsid w:val="00DC196C"/>
    <w:rsid w:val="00DC2101"/>
    <w:rsid w:val="00DC33F6"/>
    <w:rsid w:val="00DC404A"/>
    <w:rsid w:val="00DC4221"/>
    <w:rsid w:val="00DC4DFC"/>
    <w:rsid w:val="00DC5FE9"/>
    <w:rsid w:val="00DC6314"/>
    <w:rsid w:val="00DC63BC"/>
    <w:rsid w:val="00DC66BC"/>
    <w:rsid w:val="00DC6BEA"/>
    <w:rsid w:val="00DD0210"/>
    <w:rsid w:val="00DD06AC"/>
    <w:rsid w:val="00DD13D6"/>
    <w:rsid w:val="00DD1FB4"/>
    <w:rsid w:val="00DD3569"/>
    <w:rsid w:val="00DD36A4"/>
    <w:rsid w:val="00DD4CB1"/>
    <w:rsid w:val="00DD570B"/>
    <w:rsid w:val="00DD5FBF"/>
    <w:rsid w:val="00DD680E"/>
    <w:rsid w:val="00DD6B23"/>
    <w:rsid w:val="00DD7625"/>
    <w:rsid w:val="00DE027A"/>
    <w:rsid w:val="00DE11CE"/>
    <w:rsid w:val="00DE12ED"/>
    <w:rsid w:val="00DE3033"/>
    <w:rsid w:val="00DE390A"/>
    <w:rsid w:val="00DE390B"/>
    <w:rsid w:val="00DE400B"/>
    <w:rsid w:val="00DE40BD"/>
    <w:rsid w:val="00DE4444"/>
    <w:rsid w:val="00DE4497"/>
    <w:rsid w:val="00DE4914"/>
    <w:rsid w:val="00DE49A2"/>
    <w:rsid w:val="00DE4B52"/>
    <w:rsid w:val="00DE5833"/>
    <w:rsid w:val="00DE5A79"/>
    <w:rsid w:val="00DE61FB"/>
    <w:rsid w:val="00DE6E2A"/>
    <w:rsid w:val="00DE706D"/>
    <w:rsid w:val="00DE7356"/>
    <w:rsid w:val="00DE7BEE"/>
    <w:rsid w:val="00DF00CD"/>
    <w:rsid w:val="00DF0695"/>
    <w:rsid w:val="00DF0E54"/>
    <w:rsid w:val="00DF0F28"/>
    <w:rsid w:val="00DF1D0B"/>
    <w:rsid w:val="00DF3381"/>
    <w:rsid w:val="00DF3623"/>
    <w:rsid w:val="00DF51B6"/>
    <w:rsid w:val="00DF5AAB"/>
    <w:rsid w:val="00DF60D0"/>
    <w:rsid w:val="00DF6362"/>
    <w:rsid w:val="00E00869"/>
    <w:rsid w:val="00E01A3C"/>
    <w:rsid w:val="00E01C71"/>
    <w:rsid w:val="00E030AD"/>
    <w:rsid w:val="00E03F86"/>
    <w:rsid w:val="00E04017"/>
    <w:rsid w:val="00E042D3"/>
    <w:rsid w:val="00E047E9"/>
    <w:rsid w:val="00E05A5A"/>
    <w:rsid w:val="00E060A1"/>
    <w:rsid w:val="00E06DC5"/>
    <w:rsid w:val="00E07264"/>
    <w:rsid w:val="00E07892"/>
    <w:rsid w:val="00E1083B"/>
    <w:rsid w:val="00E10CD9"/>
    <w:rsid w:val="00E12821"/>
    <w:rsid w:val="00E129EE"/>
    <w:rsid w:val="00E12F2D"/>
    <w:rsid w:val="00E13245"/>
    <w:rsid w:val="00E1342D"/>
    <w:rsid w:val="00E13E98"/>
    <w:rsid w:val="00E150BA"/>
    <w:rsid w:val="00E15459"/>
    <w:rsid w:val="00E15634"/>
    <w:rsid w:val="00E15855"/>
    <w:rsid w:val="00E1635C"/>
    <w:rsid w:val="00E16370"/>
    <w:rsid w:val="00E1678A"/>
    <w:rsid w:val="00E17AB6"/>
    <w:rsid w:val="00E2020D"/>
    <w:rsid w:val="00E20774"/>
    <w:rsid w:val="00E2090A"/>
    <w:rsid w:val="00E20CE9"/>
    <w:rsid w:val="00E21AB2"/>
    <w:rsid w:val="00E22AE4"/>
    <w:rsid w:val="00E22DAF"/>
    <w:rsid w:val="00E23C2C"/>
    <w:rsid w:val="00E24A32"/>
    <w:rsid w:val="00E25863"/>
    <w:rsid w:val="00E25FD9"/>
    <w:rsid w:val="00E261BC"/>
    <w:rsid w:val="00E27E2F"/>
    <w:rsid w:val="00E30B7C"/>
    <w:rsid w:val="00E30D51"/>
    <w:rsid w:val="00E31F3E"/>
    <w:rsid w:val="00E32FF3"/>
    <w:rsid w:val="00E33743"/>
    <w:rsid w:val="00E3489A"/>
    <w:rsid w:val="00E353DB"/>
    <w:rsid w:val="00E35DE2"/>
    <w:rsid w:val="00E36B03"/>
    <w:rsid w:val="00E373AE"/>
    <w:rsid w:val="00E3740C"/>
    <w:rsid w:val="00E40789"/>
    <w:rsid w:val="00E40A8C"/>
    <w:rsid w:val="00E40ECD"/>
    <w:rsid w:val="00E4142B"/>
    <w:rsid w:val="00E414DB"/>
    <w:rsid w:val="00E41882"/>
    <w:rsid w:val="00E418D6"/>
    <w:rsid w:val="00E42C9D"/>
    <w:rsid w:val="00E42D46"/>
    <w:rsid w:val="00E43046"/>
    <w:rsid w:val="00E438E9"/>
    <w:rsid w:val="00E44865"/>
    <w:rsid w:val="00E449B6"/>
    <w:rsid w:val="00E449D0"/>
    <w:rsid w:val="00E44CCA"/>
    <w:rsid w:val="00E452CC"/>
    <w:rsid w:val="00E454E6"/>
    <w:rsid w:val="00E45C86"/>
    <w:rsid w:val="00E46536"/>
    <w:rsid w:val="00E475DD"/>
    <w:rsid w:val="00E47970"/>
    <w:rsid w:val="00E50E34"/>
    <w:rsid w:val="00E510BD"/>
    <w:rsid w:val="00E51A07"/>
    <w:rsid w:val="00E52832"/>
    <w:rsid w:val="00E52FA6"/>
    <w:rsid w:val="00E53477"/>
    <w:rsid w:val="00E54AFE"/>
    <w:rsid w:val="00E54D11"/>
    <w:rsid w:val="00E55031"/>
    <w:rsid w:val="00E562B4"/>
    <w:rsid w:val="00E565B2"/>
    <w:rsid w:val="00E5771F"/>
    <w:rsid w:val="00E57E14"/>
    <w:rsid w:val="00E60DE4"/>
    <w:rsid w:val="00E6172F"/>
    <w:rsid w:val="00E625A5"/>
    <w:rsid w:val="00E62DE8"/>
    <w:rsid w:val="00E62E5B"/>
    <w:rsid w:val="00E6353E"/>
    <w:rsid w:val="00E63AA0"/>
    <w:rsid w:val="00E663C2"/>
    <w:rsid w:val="00E676AD"/>
    <w:rsid w:val="00E67759"/>
    <w:rsid w:val="00E67EE7"/>
    <w:rsid w:val="00E7107E"/>
    <w:rsid w:val="00E7134C"/>
    <w:rsid w:val="00E715A3"/>
    <w:rsid w:val="00E7180C"/>
    <w:rsid w:val="00E71EA9"/>
    <w:rsid w:val="00E7200C"/>
    <w:rsid w:val="00E72255"/>
    <w:rsid w:val="00E72621"/>
    <w:rsid w:val="00E72684"/>
    <w:rsid w:val="00E72E84"/>
    <w:rsid w:val="00E74BB2"/>
    <w:rsid w:val="00E755BD"/>
    <w:rsid w:val="00E75CC2"/>
    <w:rsid w:val="00E76207"/>
    <w:rsid w:val="00E76310"/>
    <w:rsid w:val="00E7643C"/>
    <w:rsid w:val="00E76EC4"/>
    <w:rsid w:val="00E77134"/>
    <w:rsid w:val="00E776BD"/>
    <w:rsid w:val="00E777DA"/>
    <w:rsid w:val="00E7783D"/>
    <w:rsid w:val="00E77C58"/>
    <w:rsid w:val="00E80135"/>
    <w:rsid w:val="00E8063F"/>
    <w:rsid w:val="00E82982"/>
    <w:rsid w:val="00E83C4D"/>
    <w:rsid w:val="00E83D4B"/>
    <w:rsid w:val="00E84550"/>
    <w:rsid w:val="00E845F0"/>
    <w:rsid w:val="00E84765"/>
    <w:rsid w:val="00E84B9D"/>
    <w:rsid w:val="00E86AD2"/>
    <w:rsid w:val="00E87113"/>
    <w:rsid w:val="00E8721A"/>
    <w:rsid w:val="00E91090"/>
    <w:rsid w:val="00E91C46"/>
    <w:rsid w:val="00E920DF"/>
    <w:rsid w:val="00E9233F"/>
    <w:rsid w:val="00E92A14"/>
    <w:rsid w:val="00E930E7"/>
    <w:rsid w:val="00E93456"/>
    <w:rsid w:val="00E93770"/>
    <w:rsid w:val="00E9456F"/>
    <w:rsid w:val="00E95BAC"/>
    <w:rsid w:val="00E96A50"/>
    <w:rsid w:val="00E977C9"/>
    <w:rsid w:val="00E97934"/>
    <w:rsid w:val="00EA05EB"/>
    <w:rsid w:val="00EA077E"/>
    <w:rsid w:val="00EA214E"/>
    <w:rsid w:val="00EA3EDB"/>
    <w:rsid w:val="00EA5D71"/>
    <w:rsid w:val="00EA6176"/>
    <w:rsid w:val="00EA62E1"/>
    <w:rsid w:val="00EA69A3"/>
    <w:rsid w:val="00EA71C5"/>
    <w:rsid w:val="00EA79CF"/>
    <w:rsid w:val="00EA7F80"/>
    <w:rsid w:val="00EB0FEF"/>
    <w:rsid w:val="00EB1526"/>
    <w:rsid w:val="00EB278E"/>
    <w:rsid w:val="00EB28F9"/>
    <w:rsid w:val="00EB390F"/>
    <w:rsid w:val="00EB3F7C"/>
    <w:rsid w:val="00EB4311"/>
    <w:rsid w:val="00EB4407"/>
    <w:rsid w:val="00EB4671"/>
    <w:rsid w:val="00EB5016"/>
    <w:rsid w:val="00EB52A2"/>
    <w:rsid w:val="00EB67B7"/>
    <w:rsid w:val="00EB7233"/>
    <w:rsid w:val="00EB73E8"/>
    <w:rsid w:val="00EB7667"/>
    <w:rsid w:val="00EB7AC0"/>
    <w:rsid w:val="00EC081D"/>
    <w:rsid w:val="00EC1813"/>
    <w:rsid w:val="00EC308D"/>
    <w:rsid w:val="00EC3103"/>
    <w:rsid w:val="00EC3CE5"/>
    <w:rsid w:val="00EC3F38"/>
    <w:rsid w:val="00EC5D9B"/>
    <w:rsid w:val="00EC656E"/>
    <w:rsid w:val="00EC750C"/>
    <w:rsid w:val="00EC7F27"/>
    <w:rsid w:val="00ED00DE"/>
    <w:rsid w:val="00ED08FB"/>
    <w:rsid w:val="00ED2642"/>
    <w:rsid w:val="00ED323B"/>
    <w:rsid w:val="00ED348E"/>
    <w:rsid w:val="00ED367F"/>
    <w:rsid w:val="00ED3C64"/>
    <w:rsid w:val="00ED3D76"/>
    <w:rsid w:val="00ED470D"/>
    <w:rsid w:val="00ED4D4F"/>
    <w:rsid w:val="00ED53F5"/>
    <w:rsid w:val="00ED6969"/>
    <w:rsid w:val="00ED71F1"/>
    <w:rsid w:val="00ED7C19"/>
    <w:rsid w:val="00EE08A3"/>
    <w:rsid w:val="00EE09A0"/>
    <w:rsid w:val="00EE0E49"/>
    <w:rsid w:val="00EE11CF"/>
    <w:rsid w:val="00EE1AC2"/>
    <w:rsid w:val="00EE22FB"/>
    <w:rsid w:val="00EE2607"/>
    <w:rsid w:val="00EE479A"/>
    <w:rsid w:val="00EE5397"/>
    <w:rsid w:val="00EE665F"/>
    <w:rsid w:val="00EF16BB"/>
    <w:rsid w:val="00EF23A8"/>
    <w:rsid w:val="00EF3EF2"/>
    <w:rsid w:val="00EF4F6C"/>
    <w:rsid w:val="00EF4FE9"/>
    <w:rsid w:val="00EF5158"/>
    <w:rsid w:val="00EF557E"/>
    <w:rsid w:val="00EF5CC2"/>
    <w:rsid w:val="00EF5E30"/>
    <w:rsid w:val="00EF6B4A"/>
    <w:rsid w:val="00EF740A"/>
    <w:rsid w:val="00EF7858"/>
    <w:rsid w:val="00EF7B0A"/>
    <w:rsid w:val="00F000F5"/>
    <w:rsid w:val="00F00AF3"/>
    <w:rsid w:val="00F00F3D"/>
    <w:rsid w:val="00F01B84"/>
    <w:rsid w:val="00F01F91"/>
    <w:rsid w:val="00F021C2"/>
    <w:rsid w:val="00F021D8"/>
    <w:rsid w:val="00F02705"/>
    <w:rsid w:val="00F028C9"/>
    <w:rsid w:val="00F02A4E"/>
    <w:rsid w:val="00F03249"/>
    <w:rsid w:val="00F035AB"/>
    <w:rsid w:val="00F03775"/>
    <w:rsid w:val="00F059A4"/>
    <w:rsid w:val="00F06899"/>
    <w:rsid w:val="00F06B2E"/>
    <w:rsid w:val="00F07DDA"/>
    <w:rsid w:val="00F1064E"/>
    <w:rsid w:val="00F10F05"/>
    <w:rsid w:val="00F12477"/>
    <w:rsid w:val="00F124A8"/>
    <w:rsid w:val="00F128C0"/>
    <w:rsid w:val="00F12B09"/>
    <w:rsid w:val="00F13B33"/>
    <w:rsid w:val="00F13F39"/>
    <w:rsid w:val="00F141B9"/>
    <w:rsid w:val="00F144F3"/>
    <w:rsid w:val="00F14897"/>
    <w:rsid w:val="00F14FD3"/>
    <w:rsid w:val="00F150B0"/>
    <w:rsid w:val="00F15869"/>
    <w:rsid w:val="00F15D9A"/>
    <w:rsid w:val="00F1674F"/>
    <w:rsid w:val="00F17977"/>
    <w:rsid w:val="00F17C97"/>
    <w:rsid w:val="00F17DB5"/>
    <w:rsid w:val="00F204A1"/>
    <w:rsid w:val="00F20F38"/>
    <w:rsid w:val="00F2103C"/>
    <w:rsid w:val="00F217B1"/>
    <w:rsid w:val="00F22F0D"/>
    <w:rsid w:val="00F2363A"/>
    <w:rsid w:val="00F23AE4"/>
    <w:rsid w:val="00F2448C"/>
    <w:rsid w:val="00F24681"/>
    <w:rsid w:val="00F24ECB"/>
    <w:rsid w:val="00F25865"/>
    <w:rsid w:val="00F259AB"/>
    <w:rsid w:val="00F25BE9"/>
    <w:rsid w:val="00F275A5"/>
    <w:rsid w:val="00F27DF9"/>
    <w:rsid w:val="00F30DE6"/>
    <w:rsid w:val="00F31323"/>
    <w:rsid w:val="00F313A4"/>
    <w:rsid w:val="00F31B8C"/>
    <w:rsid w:val="00F32478"/>
    <w:rsid w:val="00F32609"/>
    <w:rsid w:val="00F32B11"/>
    <w:rsid w:val="00F34328"/>
    <w:rsid w:val="00F34CBD"/>
    <w:rsid w:val="00F3553C"/>
    <w:rsid w:val="00F35B7A"/>
    <w:rsid w:val="00F36612"/>
    <w:rsid w:val="00F36A5F"/>
    <w:rsid w:val="00F36B0B"/>
    <w:rsid w:val="00F37D24"/>
    <w:rsid w:val="00F40274"/>
    <w:rsid w:val="00F40287"/>
    <w:rsid w:val="00F40EC0"/>
    <w:rsid w:val="00F41A90"/>
    <w:rsid w:val="00F423FA"/>
    <w:rsid w:val="00F42716"/>
    <w:rsid w:val="00F42F89"/>
    <w:rsid w:val="00F42F90"/>
    <w:rsid w:val="00F4326A"/>
    <w:rsid w:val="00F44458"/>
    <w:rsid w:val="00F4463D"/>
    <w:rsid w:val="00F4495A"/>
    <w:rsid w:val="00F45308"/>
    <w:rsid w:val="00F4586A"/>
    <w:rsid w:val="00F45BAF"/>
    <w:rsid w:val="00F4636B"/>
    <w:rsid w:val="00F47419"/>
    <w:rsid w:val="00F47AEB"/>
    <w:rsid w:val="00F47EF2"/>
    <w:rsid w:val="00F50459"/>
    <w:rsid w:val="00F515B7"/>
    <w:rsid w:val="00F51A70"/>
    <w:rsid w:val="00F53349"/>
    <w:rsid w:val="00F536FF"/>
    <w:rsid w:val="00F54A52"/>
    <w:rsid w:val="00F54B50"/>
    <w:rsid w:val="00F5520E"/>
    <w:rsid w:val="00F55534"/>
    <w:rsid w:val="00F57085"/>
    <w:rsid w:val="00F611A9"/>
    <w:rsid w:val="00F611E5"/>
    <w:rsid w:val="00F61957"/>
    <w:rsid w:val="00F636EC"/>
    <w:rsid w:val="00F63780"/>
    <w:rsid w:val="00F63E85"/>
    <w:rsid w:val="00F65128"/>
    <w:rsid w:val="00F67186"/>
    <w:rsid w:val="00F70322"/>
    <w:rsid w:val="00F71BD3"/>
    <w:rsid w:val="00F72083"/>
    <w:rsid w:val="00F72C75"/>
    <w:rsid w:val="00F734AD"/>
    <w:rsid w:val="00F73FB5"/>
    <w:rsid w:val="00F7400D"/>
    <w:rsid w:val="00F75A52"/>
    <w:rsid w:val="00F75EFD"/>
    <w:rsid w:val="00F75F5C"/>
    <w:rsid w:val="00F7747E"/>
    <w:rsid w:val="00F802A3"/>
    <w:rsid w:val="00F81AAA"/>
    <w:rsid w:val="00F81AEE"/>
    <w:rsid w:val="00F830B7"/>
    <w:rsid w:val="00F8339D"/>
    <w:rsid w:val="00F8452F"/>
    <w:rsid w:val="00F84C09"/>
    <w:rsid w:val="00F84C1B"/>
    <w:rsid w:val="00F85544"/>
    <w:rsid w:val="00F86403"/>
    <w:rsid w:val="00F86C68"/>
    <w:rsid w:val="00F8748A"/>
    <w:rsid w:val="00F874F0"/>
    <w:rsid w:val="00F90605"/>
    <w:rsid w:val="00F91006"/>
    <w:rsid w:val="00F91933"/>
    <w:rsid w:val="00F930C0"/>
    <w:rsid w:val="00F93E69"/>
    <w:rsid w:val="00F93F69"/>
    <w:rsid w:val="00F942D7"/>
    <w:rsid w:val="00F945D6"/>
    <w:rsid w:val="00F95561"/>
    <w:rsid w:val="00F96ABA"/>
    <w:rsid w:val="00F96D85"/>
    <w:rsid w:val="00F973E8"/>
    <w:rsid w:val="00F975CF"/>
    <w:rsid w:val="00F97A21"/>
    <w:rsid w:val="00FA06F9"/>
    <w:rsid w:val="00FA09D8"/>
    <w:rsid w:val="00FA0B94"/>
    <w:rsid w:val="00FA0F45"/>
    <w:rsid w:val="00FA1259"/>
    <w:rsid w:val="00FA1F53"/>
    <w:rsid w:val="00FA25AD"/>
    <w:rsid w:val="00FA3592"/>
    <w:rsid w:val="00FA4B63"/>
    <w:rsid w:val="00FA4D59"/>
    <w:rsid w:val="00FA52C9"/>
    <w:rsid w:val="00FA5495"/>
    <w:rsid w:val="00FA5DA9"/>
    <w:rsid w:val="00FA645B"/>
    <w:rsid w:val="00FA6E97"/>
    <w:rsid w:val="00FA7800"/>
    <w:rsid w:val="00FA7FD0"/>
    <w:rsid w:val="00FB0D7D"/>
    <w:rsid w:val="00FB227A"/>
    <w:rsid w:val="00FB2298"/>
    <w:rsid w:val="00FB32D4"/>
    <w:rsid w:val="00FB3E04"/>
    <w:rsid w:val="00FB48A7"/>
    <w:rsid w:val="00FB5054"/>
    <w:rsid w:val="00FB5675"/>
    <w:rsid w:val="00FB5D2A"/>
    <w:rsid w:val="00FB768B"/>
    <w:rsid w:val="00FB7939"/>
    <w:rsid w:val="00FC19A6"/>
    <w:rsid w:val="00FC1D2D"/>
    <w:rsid w:val="00FC1E15"/>
    <w:rsid w:val="00FC22A3"/>
    <w:rsid w:val="00FC2674"/>
    <w:rsid w:val="00FC27F1"/>
    <w:rsid w:val="00FC286F"/>
    <w:rsid w:val="00FC298A"/>
    <w:rsid w:val="00FC2EA5"/>
    <w:rsid w:val="00FC313A"/>
    <w:rsid w:val="00FC3481"/>
    <w:rsid w:val="00FC3D4B"/>
    <w:rsid w:val="00FC5CE0"/>
    <w:rsid w:val="00FD0907"/>
    <w:rsid w:val="00FD1488"/>
    <w:rsid w:val="00FD20E0"/>
    <w:rsid w:val="00FD2EA7"/>
    <w:rsid w:val="00FD359A"/>
    <w:rsid w:val="00FD36DC"/>
    <w:rsid w:val="00FD43D4"/>
    <w:rsid w:val="00FD55AD"/>
    <w:rsid w:val="00FD5D9D"/>
    <w:rsid w:val="00FD6301"/>
    <w:rsid w:val="00FD6B7D"/>
    <w:rsid w:val="00FD6BFB"/>
    <w:rsid w:val="00FD6C9C"/>
    <w:rsid w:val="00FD7374"/>
    <w:rsid w:val="00FD7A8A"/>
    <w:rsid w:val="00FD7BFA"/>
    <w:rsid w:val="00FE1215"/>
    <w:rsid w:val="00FE1856"/>
    <w:rsid w:val="00FE2D2F"/>
    <w:rsid w:val="00FE3954"/>
    <w:rsid w:val="00FE3D8B"/>
    <w:rsid w:val="00FE5A60"/>
    <w:rsid w:val="00FE5C76"/>
    <w:rsid w:val="00FE7856"/>
    <w:rsid w:val="00FF130D"/>
    <w:rsid w:val="00FF156F"/>
    <w:rsid w:val="00FF18A5"/>
    <w:rsid w:val="00FF1A02"/>
    <w:rsid w:val="00FF1E87"/>
    <w:rsid w:val="00FF279A"/>
    <w:rsid w:val="00FF2BD7"/>
    <w:rsid w:val="00FF35CF"/>
    <w:rsid w:val="00FF3C5E"/>
    <w:rsid w:val="00FF40BC"/>
    <w:rsid w:val="00FF4C7F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7CACF3"/>
  <w15:chartTrackingRefBased/>
  <w15:docId w15:val="{305A7C4B-F66A-4A81-B425-33612650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831"/>
  </w:style>
  <w:style w:type="paragraph" w:styleId="Heading1">
    <w:name w:val="heading 1"/>
    <w:basedOn w:val="Normal"/>
    <w:next w:val="Normal"/>
    <w:link w:val="Heading1Char"/>
    <w:uiPriority w:val="9"/>
    <w:qFormat/>
    <w:rsid w:val="00CB65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5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4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5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65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C235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704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704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049B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241BB"/>
  </w:style>
  <w:style w:type="character" w:customStyle="1" w:styleId="eop">
    <w:name w:val="eop"/>
    <w:basedOn w:val="DefaultParagraphFont"/>
    <w:rsid w:val="001241BB"/>
  </w:style>
  <w:style w:type="character" w:customStyle="1" w:styleId="superscript">
    <w:name w:val="superscript"/>
    <w:basedOn w:val="DefaultParagraphFont"/>
    <w:rsid w:val="00A30DE9"/>
  </w:style>
  <w:style w:type="paragraph" w:styleId="Revision">
    <w:name w:val="Revision"/>
    <w:hidden/>
    <w:uiPriority w:val="99"/>
    <w:semiHidden/>
    <w:rsid w:val="004240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66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6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0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02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64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4F3"/>
  </w:style>
  <w:style w:type="paragraph" w:styleId="Footer">
    <w:name w:val="footer"/>
    <w:basedOn w:val="Normal"/>
    <w:link w:val="FooterChar"/>
    <w:uiPriority w:val="99"/>
    <w:unhideWhenUsed/>
    <w:rsid w:val="008B64F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F3"/>
  </w:style>
  <w:style w:type="table" w:styleId="TableGrid">
    <w:name w:val="Table Grid"/>
    <w:basedOn w:val="TableNormal"/>
    <w:uiPriority w:val="39"/>
    <w:rsid w:val="00A44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ordcan.iarc.fr/en/dataviz/tabl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9B5C81-A071-49FD-9CCD-EEC6B9E87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it Lamminmäki</dc:creator>
  <cp:keywords/>
  <dc:description/>
  <cp:lastModifiedBy>Maarit Lamminmäki</cp:lastModifiedBy>
  <cp:revision>12</cp:revision>
  <dcterms:created xsi:type="dcterms:W3CDTF">2022-10-11T13:28:00Z</dcterms:created>
  <dcterms:modified xsi:type="dcterms:W3CDTF">2023-05-03T08:40:00Z</dcterms:modified>
</cp:coreProperties>
</file>